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E02C5" w14:textId="69EAD879" w:rsidR="005E14BB" w:rsidRPr="001409E5" w:rsidRDefault="008E5906" w:rsidP="005E14BB">
      <w:pPr>
        <w:rPr>
          <w:sz w:val="22"/>
          <w:szCs w:val="22"/>
        </w:rPr>
      </w:pPr>
      <w:r>
        <w:rPr>
          <w:b/>
          <w:bCs/>
          <w:sz w:val="22"/>
          <w:szCs w:val="22"/>
        </w:rPr>
        <w:t>Table S1</w:t>
      </w:r>
      <w:r w:rsidR="005E14BB" w:rsidRPr="001409E5">
        <w:rPr>
          <w:b/>
          <w:bCs/>
          <w:sz w:val="22"/>
          <w:szCs w:val="22"/>
        </w:rPr>
        <w:t>.</w:t>
      </w:r>
      <w:r w:rsidR="005E14BB" w:rsidRPr="001409E5">
        <w:rPr>
          <w:sz w:val="22"/>
          <w:szCs w:val="22"/>
        </w:rPr>
        <w:t xml:space="preserve"> Etiologies of ARDS in ECMO patient</w:t>
      </w:r>
      <w:r w:rsidR="008423EA">
        <w:rPr>
          <w:sz w:val="22"/>
          <w:szCs w:val="22"/>
        </w:rPr>
        <w:t>s</w:t>
      </w:r>
    </w:p>
    <w:p w14:paraId="2E0D29BE" w14:textId="77777777" w:rsidR="005E14BB" w:rsidRPr="001409E5" w:rsidRDefault="005E14BB" w:rsidP="005E14BB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84"/>
        <w:gridCol w:w="1317"/>
      </w:tblGrid>
      <w:tr w:rsidR="005E14BB" w:rsidRPr="001409E5" w14:paraId="17FC46D6" w14:textId="77777777" w:rsidTr="003F5C95">
        <w:trPr>
          <w:trHeight w:val="286"/>
        </w:trPr>
        <w:tc>
          <w:tcPr>
            <w:tcW w:w="3884" w:type="dxa"/>
            <w:shd w:val="clear" w:color="auto" w:fill="AEAAAA" w:themeFill="background2" w:themeFillShade="BF"/>
          </w:tcPr>
          <w:p w14:paraId="4A072042" w14:textId="2B2AF24E" w:rsidR="005E14BB" w:rsidRPr="001409E5" w:rsidRDefault="005E14BB" w:rsidP="00551E5A">
            <w:pPr>
              <w:rPr>
                <w:b/>
                <w:bCs/>
                <w:sz w:val="22"/>
                <w:szCs w:val="22"/>
              </w:rPr>
            </w:pPr>
            <w:r w:rsidRPr="001409E5">
              <w:rPr>
                <w:b/>
                <w:bCs/>
                <w:sz w:val="22"/>
                <w:szCs w:val="22"/>
              </w:rPr>
              <w:t>Etiologies of ARDS</w:t>
            </w:r>
          </w:p>
        </w:tc>
        <w:tc>
          <w:tcPr>
            <w:tcW w:w="1317" w:type="dxa"/>
            <w:shd w:val="clear" w:color="auto" w:fill="AEAAAA" w:themeFill="background2" w:themeFillShade="BF"/>
          </w:tcPr>
          <w:p w14:paraId="0E6D73B3" w14:textId="77777777" w:rsidR="005E14BB" w:rsidRPr="001409E5" w:rsidRDefault="005E14BB" w:rsidP="00551E5A">
            <w:pPr>
              <w:rPr>
                <w:b/>
                <w:bCs/>
                <w:sz w:val="22"/>
                <w:szCs w:val="22"/>
              </w:rPr>
            </w:pPr>
            <w:r w:rsidRPr="001409E5">
              <w:rPr>
                <w:b/>
                <w:bCs/>
                <w:sz w:val="22"/>
                <w:szCs w:val="22"/>
              </w:rPr>
              <w:t>n=34 (%)</w:t>
            </w:r>
          </w:p>
        </w:tc>
      </w:tr>
      <w:tr w:rsidR="005E14BB" w:rsidRPr="001409E5" w14:paraId="3272A513" w14:textId="77777777" w:rsidTr="003F5C95">
        <w:trPr>
          <w:trHeight w:val="286"/>
        </w:trPr>
        <w:tc>
          <w:tcPr>
            <w:tcW w:w="3884" w:type="dxa"/>
          </w:tcPr>
          <w:p w14:paraId="44364B0C" w14:textId="77777777" w:rsidR="005E14BB" w:rsidRPr="001409E5" w:rsidRDefault="005E14BB" w:rsidP="00B50630">
            <w:pPr>
              <w:rPr>
                <w:sz w:val="22"/>
                <w:szCs w:val="22"/>
              </w:rPr>
            </w:pPr>
            <w:r w:rsidRPr="001409E5">
              <w:rPr>
                <w:sz w:val="22"/>
                <w:szCs w:val="22"/>
              </w:rPr>
              <w:t>Bacterial Pneumonia</w:t>
            </w:r>
          </w:p>
        </w:tc>
        <w:tc>
          <w:tcPr>
            <w:tcW w:w="1317" w:type="dxa"/>
          </w:tcPr>
          <w:p w14:paraId="71E9D3E3" w14:textId="77777777" w:rsidR="005E14BB" w:rsidRPr="001409E5" w:rsidRDefault="005E14BB" w:rsidP="00B50630">
            <w:pPr>
              <w:rPr>
                <w:sz w:val="22"/>
                <w:szCs w:val="22"/>
              </w:rPr>
            </w:pPr>
            <w:r w:rsidRPr="001409E5">
              <w:rPr>
                <w:sz w:val="22"/>
                <w:szCs w:val="22"/>
              </w:rPr>
              <w:t>1 (3)</w:t>
            </w:r>
          </w:p>
        </w:tc>
      </w:tr>
      <w:tr w:rsidR="005E14BB" w:rsidRPr="001409E5" w14:paraId="368405FD" w14:textId="77777777" w:rsidTr="003F5C95">
        <w:trPr>
          <w:trHeight w:val="286"/>
        </w:trPr>
        <w:tc>
          <w:tcPr>
            <w:tcW w:w="3884" w:type="dxa"/>
            <w:shd w:val="clear" w:color="auto" w:fill="E7E6E6" w:themeFill="background2"/>
          </w:tcPr>
          <w:p w14:paraId="73339C3F" w14:textId="77777777" w:rsidR="005E14BB" w:rsidRPr="001409E5" w:rsidRDefault="005E14BB" w:rsidP="00B50630">
            <w:pPr>
              <w:rPr>
                <w:sz w:val="22"/>
                <w:szCs w:val="22"/>
              </w:rPr>
            </w:pPr>
            <w:r w:rsidRPr="001409E5">
              <w:rPr>
                <w:sz w:val="22"/>
                <w:szCs w:val="22"/>
              </w:rPr>
              <w:t>Influenza</w:t>
            </w:r>
          </w:p>
        </w:tc>
        <w:tc>
          <w:tcPr>
            <w:tcW w:w="1317" w:type="dxa"/>
            <w:shd w:val="clear" w:color="auto" w:fill="E7E6E6" w:themeFill="background2"/>
          </w:tcPr>
          <w:p w14:paraId="1DFE0EA1" w14:textId="339FD36A" w:rsidR="005E14BB" w:rsidRPr="001409E5" w:rsidRDefault="005E14BB" w:rsidP="00B50630">
            <w:pPr>
              <w:rPr>
                <w:sz w:val="22"/>
                <w:szCs w:val="22"/>
              </w:rPr>
            </w:pPr>
            <w:r w:rsidRPr="001409E5">
              <w:rPr>
                <w:sz w:val="22"/>
                <w:szCs w:val="22"/>
              </w:rPr>
              <w:t>4 (12)</w:t>
            </w:r>
          </w:p>
        </w:tc>
      </w:tr>
      <w:tr w:rsidR="005E14BB" w:rsidRPr="001409E5" w14:paraId="319BF143" w14:textId="77777777" w:rsidTr="003F5C95">
        <w:trPr>
          <w:trHeight w:val="286"/>
        </w:trPr>
        <w:tc>
          <w:tcPr>
            <w:tcW w:w="3884" w:type="dxa"/>
          </w:tcPr>
          <w:p w14:paraId="01E68A0A" w14:textId="77777777" w:rsidR="005E14BB" w:rsidRPr="001409E5" w:rsidRDefault="005E14BB" w:rsidP="00B50630">
            <w:pPr>
              <w:rPr>
                <w:sz w:val="22"/>
                <w:szCs w:val="22"/>
              </w:rPr>
            </w:pPr>
            <w:r w:rsidRPr="001409E5">
              <w:rPr>
                <w:sz w:val="22"/>
                <w:szCs w:val="22"/>
              </w:rPr>
              <w:t>COVID-19</w:t>
            </w:r>
          </w:p>
        </w:tc>
        <w:tc>
          <w:tcPr>
            <w:tcW w:w="1317" w:type="dxa"/>
          </w:tcPr>
          <w:p w14:paraId="044A4DEB" w14:textId="69C7BC8E" w:rsidR="005E14BB" w:rsidRPr="001409E5" w:rsidRDefault="005E14BB" w:rsidP="00B50630">
            <w:pPr>
              <w:rPr>
                <w:sz w:val="22"/>
                <w:szCs w:val="22"/>
              </w:rPr>
            </w:pPr>
            <w:r w:rsidRPr="001409E5">
              <w:rPr>
                <w:sz w:val="22"/>
                <w:szCs w:val="22"/>
              </w:rPr>
              <w:t>1</w:t>
            </w:r>
            <w:r w:rsidR="00B361E2" w:rsidRPr="001409E5">
              <w:rPr>
                <w:sz w:val="22"/>
                <w:szCs w:val="22"/>
              </w:rPr>
              <w:t>9</w:t>
            </w:r>
            <w:r w:rsidRPr="001409E5">
              <w:rPr>
                <w:sz w:val="22"/>
                <w:szCs w:val="22"/>
              </w:rPr>
              <w:t xml:space="preserve"> (5</w:t>
            </w:r>
            <w:r w:rsidR="00B361E2" w:rsidRPr="001409E5">
              <w:rPr>
                <w:sz w:val="22"/>
                <w:szCs w:val="22"/>
              </w:rPr>
              <w:t>6</w:t>
            </w:r>
            <w:r w:rsidRPr="001409E5">
              <w:rPr>
                <w:sz w:val="22"/>
                <w:szCs w:val="22"/>
              </w:rPr>
              <w:t>)</w:t>
            </w:r>
          </w:p>
        </w:tc>
      </w:tr>
      <w:tr w:rsidR="005E14BB" w:rsidRPr="001409E5" w14:paraId="15FD56FA" w14:textId="77777777" w:rsidTr="003F5C95">
        <w:trPr>
          <w:trHeight w:val="268"/>
        </w:trPr>
        <w:tc>
          <w:tcPr>
            <w:tcW w:w="3884" w:type="dxa"/>
            <w:shd w:val="clear" w:color="auto" w:fill="E7E6E6" w:themeFill="background2"/>
          </w:tcPr>
          <w:p w14:paraId="46836D5A" w14:textId="77777777" w:rsidR="005E14BB" w:rsidRPr="001409E5" w:rsidRDefault="005E14BB" w:rsidP="00B50630">
            <w:pPr>
              <w:rPr>
                <w:sz w:val="22"/>
                <w:szCs w:val="22"/>
              </w:rPr>
            </w:pPr>
            <w:r w:rsidRPr="001409E5">
              <w:rPr>
                <w:sz w:val="22"/>
                <w:szCs w:val="22"/>
              </w:rPr>
              <w:t>Aspiration</w:t>
            </w:r>
          </w:p>
        </w:tc>
        <w:tc>
          <w:tcPr>
            <w:tcW w:w="1317" w:type="dxa"/>
            <w:shd w:val="clear" w:color="auto" w:fill="E7E6E6" w:themeFill="background2"/>
          </w:tcPr>
          <w:p w14:paraId="3B06FBF9" w14:textId="2CCD1DF9" w:rsidR="005E14BB" w:rsidRPr="001409E5" w:rsidRDefault="005E14BB" w:rsidP="00B50630">
            <w:pPr>
              <w:rPr>
                <w:sz w:val="22"/>
                <w:szCs w:val="22"/>
              </w:rPr>
            </w:pPr>
            <w:r w:rsidRPr="001409E5">
              <w:rPr>
                <w:sz w:val="22"/>
                <w:szCs w:val="22"/>
              </w:rPr>
              <w:t>2 (6)</w:t>
            </w:r>
          </w:p>
        </w:tc>
      </w:tr>
      <w:tr w:rsidR="005E14BB" w:rsidRPr="001409E5" w14:paraId="7549A3CC" w14:textId="77777777" w:rsidTr="003F5C95">
        <w:trPr>
          <w:trHeight w:val="286"/>
        </w:trPr>
        <w:tc>
          <w:tcPr>
            <w:tcW w:w="3884" w:type="dxa"/>
          </w:tcPr>
          <w:p w14:paraId="32FE6E4B" w14:textId="77777777" w:rsidR="005E14BB" w:rsidRPr="001409E5" w:rsidRDefault="005E14BB" w:rsidP="00B50630">
            <w:pPr>
              <w:rPr>
                <w:sz w:val="22"/>
                <w:szCs w:val="22"/>
              </w:rPr>
            </w:pPr>
            <w:r w:rsidRPr="001409E5">
              <w:rPr>
                <w:sz w:val="22"/>
                <w:szCs w:val="22"/>
              </w:rPr>
              <w:t>Trauma</w:t>
            </w:r>
          </w:p>
        </w:tc>
        <w:tc>
          <w:tcPr>
            <w:tcW w:w="1317" w:type="dxa"/>
          </w:tcPr>
          <w:p w14:paraId="65D9F2EF" w14:textId="540391E1" w:rsidR="005E14BB" w:rsidRPr="001409E5" w:rsidRDefault="005E14BB" w:rsidP="00B50630">
            <w:pPr>
              <w:rPr>
                <w:sz w:val="22"/>
                <w:szCs w:val="22"/>
              </w:rPr>
            </w:pPr>
            <w:r w:rsidRPr="001409E5">
              <w:rPr>
                <w:sz w:val="22"/>
                <w:szCs w:val="22"/>
              </w:rPr>
              <w:t>2 (6)</w:t>
            </w:r>
          </w:p>
        </w:tc>
      </w:tr>
      <w:tr w:rsidR="005E14BB" w:rsidRPr="001409E5" w14:paraId="37173BE1" w14:textId="77777777" w:rsidTr="003F5C95">
        <w:trPr>
          <w:trHeight w:val="286"/>
        </w:trPr>
        <w:tc>
          <w:tcPr>
            <w:tcW w:w="3884" w:type="dxa"/>
            <w:shd w:val="clear" w:color="auto" w:fill="E7E6E6" w:themeFill="background2"/>
          </w:tcPr>
          <w:p w14:paraId="251DB54F" w14:textId="77777777" w:rsidR="005E14BB" w:rsidRPr="001409E5" w:rsidRDefault="005E14BB" w:rsidP="00B50630">
            <w:pPr>
              <w:rPr>
                <w:sz w:val="22"/>
                <w:szCs w:val="22"/>
              </w:rPr>
            </w:pPr>
            <w:r w:rsidRPr="001409E5">
              <w:rPr>
                <w:sz w:val="22"/>
                <w:szCs w:val="22"/>
              </w:rPr>
              <w:t xml:space="preserve">Extrapulmonary </w:t>
            </w:r>
          </w:p>
        </w:tc>
        <w:tc>
          <w:tcPr>
            <w:tcW w:w="1317" w:type="dxa"/>
            <w:shd w:val="clear" w:color="auto" w:fill="E7E6E6" w:themeFill="background2"/>
          </w:tcPr>
          <w:p w14:paraId="7FC15643" w14:textId="280035F6" w:rsidR="005E14BB" w:rsidRPr="001409E5" w:rsidRDefault="005E14BB" w:rsidP="00B50630">
            <w:pPr>
              <w:rPr>
                <w:sz w:val="22"/>
                <w:szCs w:val="22"/>
              </w:rPr>
            </w:pPr>
            <w:r w:rsidRPr="001409E5">
              <w:rPr>
                <w:sz w:val="22"/>
                <w:szCs w:val="22"/>
              </w:rPr>
              <w:t>1 (3)</w:t>
            </w:r>
          </w:p>
        </w:tc>
      </w:tr>
      <w:tr w:rsidR="005E14BB" w:rsidRPr="001409E5" w14:paraId="3B7E4C0C" w14:textId="77777777" w:rsidTr="003F5C95">
        <w:trPr>
          <w:trHeight w:val="286"/>
        </w:trPr>
        <w:tc>
          <w:tcPr>
            <w:tcW w:w="3884" w:type="dxa"/>
          </w:tcPr>
          <w:p w14:paraId="11610407" w14:textId="77777777" w:rsidR="005E14BB" w:rsidRPr="001409E5" w:rsidRDefault="005E14BB" w:rsidP="00B50630">
            <w:pPr>
              <w:rPr>
                <w:sz w:val="22"/>
                <w:szCs w:val="22"/>
              </w:rPr>
            </w:pPr>
            <w:r w:rsidRPr="001409E5">
              <w:rPr>
                <w:sz w:val="22"/>
                <w:szCs w:val="22"/>
              </w:rPr>
              <w:t>Other</w:t>
            </w:r>
          </w:p>
        </w:tc>
        <w:tc>
          <w:tcPr>
            <w:tcW w:w="1317" w:type="dxa"/>
          </w:tcPr>
          <w:p w14:paraId="51E4397D" w14:textId="7B7ADDE7" w:rsidR="005E14BB" w:rsidRPr="001409E5" w:rsidRDefault="00B361E2" w:rsidP="00B50630">
            <w:pPr>
              <w:rPr>
                <w:sz w:val="22"/>
                <w:szCs w:val="22"/>
              </w:rPr>
            </w:pPr>
            <w:r w:rsidRPr="001409E5">
              <w:rPr>
                <w:sz w:val="22"/>
                <w:szCs w:val="22"/>
              </w:rPr>
              <w:t>5</w:t>
            </w:r>
            <w:r w:rsidR="005E14BB" w:rsidRPr="001409E5">
              <w:rPr>
                <w:sz w:val="22"/>
                <w:szCs w:val="22"/>
              </w:rPr>
              <w:t xml:space="preserve"> (1</w:t>
            </w:r>
            <w:r w:rsidRPr="001409E5">
              <w:rPr>
                <w:sz w:val="22"/>
                <w:szCs w:val="22"/>
              </w:rPr>
              <w:t>5)</w:t>
            </w:r>
          </w:p>
        </w:tc>
      </w:tr>
    </w:tbl>
    <w:p w14:paraId="267D9050" w14:textId="77777777" w:rsidR="005E14BB" w:rsidRDefault="005E14BB"/>
    <w:p w14:paraId="53D9BC0E" w14:textId="77777777" w:rsidR="005E14BB" w:rsidRDefault="005E14BB"/>
    <w:p w14:paraId="7A80E723" w14:textId="77777777" w:rsidR="005E14BB" w:rsidRDefault="005E14BB">
      <w:r>
        <w:br w:type="page"/>
      </w:r>
    </w:p>
    <w:tbl>
      <w:tblPr>
        <w:tblStyle w:val="TableGrid"/>
        <w:tblW w:w="0" w:type="auto"/>
        <w:tblInd w:w="-1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9"/>
        <w:gridCol w:w="457"/>
        <w:gridCol w:w="578"/>
        <w:gridCol w:w="386"/>
      </w:tblGrid>
      <w:tr w:rsidR="00775161" w:rsidRPr="00891F12" w14:paraId="524591E1" w14:textId="77777777" w:rsidTr="00294EDF">
        <w:tc>
          <w:tcPr>
            <w:tcW w:w="7939" w:type="dxa"/>
          </w:tcPr>
          <w:p w14:paraId="61DCFAD7" w14:textId="5B417DB8" w:rsidR="005E14BB" w:rsidRPr="00891F12" w:rsidRDefault="005E14BB"/>
          <w:tbl>
            <w:tblPr>
              <w:tblW w:w="7723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02"/>
              <w:gridCol w:w="2242"/>
              <w:gridCol w:w="2160"/>
              <w:gridCol w:w="1719"/>
            </w:tblGrid>
            <w:tr w:rsidR="00775161" w:rsidRPr="00891F12" w14:paraId="12793E1F" w14:textId="77777777" w:rsidTr="00294EDF">
              <w:trPr>
                <w:gridAfter w:val="1"/>
                <w:wAfter w:w="1674" w:type="dxa"/>
                <w:tblHeader/>
                <w:tblCellSpacing w:w="15" w:type="dxa"/>
              </w:trPr>
              <w:tc>
                <w:tcPr>
                  <w:tcW w:w="5959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E5F8B8B" w14:textId="76DACB31" w:rsidR="00775161" w:rsidRPr="00891F12" w:rsidRDefault="001409E5" w:rsidP="00294EDF">
                  <w:pPr>
                    <w:rPr>
                      <w:b/>
                      <w:bCs/>
                      <w:sz w:val="22"/>
                      <w:szCs w:val="22"/>
                    </w:rPr>
                  </w:pPr>
                  <w:r w:rsidRPr="00891F12">
                    <w:rPr>
                      <w:b/>
                      <w:bCs/>
                      <w:sz w:val="22"/>
                      <w:szCs w:val="22"/>
                    </w:rPr>
                    <w:t>Table</w:t>
                  </w:r>
                  <w:r w:rsidR="00775161" w:rsidRPr="00891F12">
                    <w:rPr>
                      <w:b/>
                      <w:bCs/>
                      <w:sz w:val="22"/>
                      <w:szCs w:val="22"/>
                    </w:rPr>
                    <w:t xml:space="preserve"> </w:t>
                  </w:r>
                  <w:r w:rsidR="008E5906" w:rsidRPr="00891F12">
                    <w:rPr>
                      <w:b/>
                      <w:bCs/>
                      <w:sz w:val="22"/>
                      <w:szCs w:val="22"/>
                    </w:rPr>
                    <w:t>S</w:t>
                  </w:r>
                  <w:r w:rsidR="005E14BB" w:rsidRPr="00891F12">
                    <w:rPr>
                      <w:b/>
                      <w:bCs/>
                      <w:sz w:val="22"/>
                      <w:szCs w:val="22"/>
                    </w:rPr>
                    <w:t>2</w:t>
                  </w:r>
                  <w:r w:rsidR="00775161" w:rsidRPr="00891F12">
                    <w:rPr>
                      <w:b/>
                      <w:bCs/>
                      <w:sz w:val="22"/>
                      <w:szCs w:val="22"/>
                    </w:rPr>
                    <w:t>.</w:t>
                  </w:r>
                  <w:r w:rsidR="00775161" w:rsidRPr="00891F12">
                    <w:rPr>
                      <w:sz w:val="22"/>
                      <w:szCs w:val="22"/>
                    </w:rPr>
                    <w:t xml:space="preserve"> Psychological Health Outcomes.</w:t>
                  </w:r>
                </w:p>
              </w:tc>
            </w:tr>
            <w:tr w:rsidR="00775161" w:rsidRPr="00891F12" w14:paraId="74C4A0A9" w14:textId="77777777" w:rsidTr="00294EDF">
              <w:trPr>
                <w:tblHeader/>
                <w:tblCellSpacing w:w="15" w:type="dxa"/>
              </w:trPr>
              <w:tc>
                <w:tcPr>
                  <w:tcW w:w="1557" w:type="dxa"/>
                  <w:shd w:val="clear" w:color="auto" w:fill="A5A5A5" w:themeFill="accent3"/>
                  <w:vAlign w:val="center"/>
                  <w:hideMark/>
                </w:tcPr>
                <w:p w14:paraId="5050F0F2" w14:textId="77777777" w:rsidR="00775161" w:rsidRPr="00891F12" w:rsidRDefault="00775161" w:rsidP="00294EDF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2212" w:type="dxa"/>
                  <w:shd w:val="clear" w:color="auto" w:fill="A5A5A5" w:themeFill="accent3"/>
                  <w:vAlign w:val="center"/>
                  <w:hideMark/>
                </w:tcPr>
                <w:p w14:paraId="4C384AE8" w14:textId="09629921" w:rsidR="00775161" w:rsidRPr="00891F12" w:rsidRDefault="00775161" w:rsidP="00294EDF">
                  <w:pPr>
                    <w:jc w:val="center"/>
                    <w:rPr>
                      <w:b/>
                      <w:bCs/>
                      <w:sz w:val="22"/>
                      <w:szCs w:val="22"/>
                    </w:rPr>
                  </w:pPr>
                  <w:r w:rsidRPr="00891F12">
                    <w:rPr>
                      <w:b/>
                      <w:bCs/>
                      <w:sz w:val="22"/>
                      <w:szCs w:val="22"/>
                    </w:rPr>
                    <w:t>ECMO (</w:t>
                  </w:r>
                  <w:r w:rsidR="008423EA" w:rsidRPr="00891F12">
                    <w:rPr>
                      <w:b/>
                      <w:bCs/>
                      <w:i/>
                      <w:iCs/>
                      <w:sz w:val="22"/>
                      <w:szCs w:val="22"/>
                    </w:rPr>
                    <w:t>n</w:t>
                  </w:r>
                  <w:r w:rsidRPr="00891F12">
                    <w:rPr>
                      <w:b/>
                      <w:bCs/>
                      <w:sz w:val="22"/>
                      <w:szCs w:val="22"/>
                    </w:rPr>
                    <w:t>=34)</w:t>
                  </w:r>
                </w:p>
              </w:tc>
              <w:tc>
                <w:tcPr>
                  <w:tcW w:w="2130" w:type="dxa"/>
                  <w:shd w:val="clear" w:color="auto" w:fill="A5A5A5" w:themeFill="accent3"/>
                  <w:vAlign w:val="center"/>
                  <w:hideMark/>
                </w:tcPr>
                <w:p w14:paraId="269E7BB4" w14:textId="21DFE82F" w:rsidR="00775161" w:rsidRPr="00891F12" w:rsidRDefault="00775161" w:rsidP="00294EDF">
                  <w:pPr>
                    <w:jc w:val="center"/>
                    <w:rPr>
                      <w:b/>
                      <w:bCs/>
                      <w:sz w:val="22"/>
                      <w:szCs w:val="22"/>
                    </w:rPr>
                  </w:pPr>
                  <w:r w:rsidRPr="00891F12">
                    <w:rPr>
                      <w:b/>
                      <w:bCs/>
                      <w:sz w:val="22"/>
                      <w:szCs w:val="22"/>
                    </w:rPr>
                    <w:t>Non ECMO (</w:t>
                  </w:r>
                  <w:r w:rsidR="008423EA" w:rsidRPr="00891F12">
                    <w:rPr>
                      <w:b/>
                      <w:bCs/>
                      <w:i/>
                      <w:iCs/>
                      <w:sz w:val="22"/>
                      <w:szCs w:val="22"/>
                    </w:rPr>
                    <w:t>n</w:t>
                  </w:r>
                  <w:r w:rsidRPr="00891F12">
                    <w:rPr>
                      <w:b/>
                      <w:bCs/>
                      <w:sz w:val="22"/>
                      <w:szCs w:val="22"/>
                    </w:rPr>
                    <w:t>=76)</w:t>
                  </w:r>
                </w:p>
              </w:tc>
              <w:tc>
                <w:tcPr>
                  <w:tcW w:w="1674" w:type="dxa"/>
                  <w:shd w:val="clear" w:color="auto" w:fill="A5A5A5" w:themeFill="accent3"/>
                  <w:vAlign w:val="center"/>
                  <w:hideMark/>
                </w:tcPr>
                <w:p w14:paraId="28FC5E91" w14:textId="77777777" w:rsidR="00775161" w:rsidRPr="00891F12" w:rsidRDefault="00775161" w:rsidP="00294EDF">
                  <w:pPr>
                    <w:jc w:val="center"/>
                    <w:rPr>
                      <w:b/>
                      <w:bCs/>
                      <w:sz w:val="22"/>
                      <w:szCs w:val="22"/>
                    </w:rPr>
                  </w:pPr>
                  <w:r w:rsidRPr="00891F12">
                    <w:rPr>
                      <w:b/>
                      <w:bCs/>
                      <w:sz w:val="22"/>
                      <w:szCs w:val="22"/>
                    </w:rPr>
                    <w:t xml:space="preserve"> P value</w:t>
                  </w:r>
                </w:p>
              </w:tc>
            </w:tr>
            <w:tr w:rsidR="00775161" w:rsidRPr="00891F12" w14:paraId="2BA9B6B1" w14:textId="77777777" w:rsidTr="00294EDF">
              <w:trPr>
                <w:tblCellSpacing w:w="15" w:type="dxa"/>
              </w:trPr>
              <w:tc>
                <w:tcPr>
                  <w:tcW w:w="1557" w:type="dxa"/>
                  <w:vAlign w:val="center"/>
                </w:tcPr>
                <w:p w14:paraId="3654783E" w14:textId="77777777" w:rsidR="00775161" w:rsidRPr="00891F12" w:rsidRDefault="00775161" w:rsidP="00294EDF">
                  <w:pPr>
                    <w:rPr>
                      <w:rStyle w:val="Strong"/>
                      <w:sz w:val="22"/>
                      <w:szCs w:val="22"/>
                    </w:rPr>
                  </w:pPr>
                  <w:r w:rsidRPr="00891F12">
                    <w:rPr>
                      <w:rStyle w:val="Strong"/>
                      <w:sz w:val="22"/>
                      <w:szCs w:val="22"/>
                    </w:rPr>
                    <w:t>MOCA Score</w:t>
                  </w:r>
                  <w:r w:rsidRPr="00891F12">
                    <w:rPr>
                      <w:rStyle w:val="Strong"/>
                      <w:sz w:val="22"/>
                      <w:szCs w:val="22"/>
                      <w:vertAlign w:val="superscript"/>
                    </w:rPr>
                    <w:sym w:font="Symbol" w:char="F023"/>
                  </w:r>
                </w:p>
              </w:tc>
              <w:tc>
                <w:tcPr>
                  <w:tcW w:w="2212" w:type="dxa"/>
                  <w:vAlign w:val="center"/>
                </w:tcPr>
                <w:p w14:paraId="6195BE4F" w14:textId="77777777" w:rsidR="00775161" w:rsidRPr="00891F12" w:rsidRDefault="00775161" w:rsidP="00294EDF">
                  <w:pPr>
                    <w:jc w:val="center"/>
                    <w:rPr>
                      <w:sz w:val="22"/>
                      <w:szCs w:val="22"/>
                    </w:rPr>
                  </w:pPr>
                  <w:r w:rsidRPr="00891F12">
                    <w:rPr>
                      <w:sz w:val="22"/>
                      <w:szCs w:val="22"/>
                    </w:rPr>
                    <w:t>28 (26, 29)</w:t>
                  </w:r>
                </w:p>
              </w:tc>
              <w:tc>
                <w:tcPr>
                  <w:tcW w:w="2130" w:type="dxa"/>
                  <w:vAlign w:val="center"/>
                </w:tcPr>
                <w:p w14:paraId="48B2CA18" w14:textId="77777777" w:rsidR="00775161" w:rsidRPr="00891F12" w:rsidRDefault="00775161" w:rsidP="00294EDF">
                  <w:pPr>
                    <w:jc w:val="center"/>
                    <w:rPr>
                      <w:sz w:val="22"/>
                      <w:szCs w:val="22"/>
                    </w:rPr>
                  </w:pPr>
                  <w:r w:rsidRPr="00891F12">
                    <w:rPr>
                      <w:sz w:val="22"/>
                      <w:szCs w:val="22"/>
                    </w:rPr>
                    <w:t>26 (24, 27)</w:t>
                  </w:r>
                </w:p>
              </w:tc>
              <w:tc>
                <w:tcPr>
                  <w:tcW w:w="1674" w:type="dxa"/>
                  <w:vAlign w:val="center"/>
                </w:tcPr>
                <w:p w14:paraId="0DFFDC0E" w14:textId="77777777" w:rsidR="00775161" w:rsidRPr="00891F12" w:rsidRDefault="00775161" w:rsidP="00294EDF">
                  <w:pPr>
                    <w:jc w:val="center"/>
                    <w:rPr>
                      <w:sz w:val="22"/>
                      <w:szCs w:val="22"/>
                    </w:rPr>
                  </w:pPr>
                  <w:r w:rsidRPr="00891F12">
                    <w:rPr>
                      <w:sz w:val="22"/>
                      <w:szCs w:val="22"/>
                    </w:rPr>
                    <w:t>0.23</w:t>
                  </w:r>
                </w:p>
              </w:tc>
            </w:tr>
            <w:tr w:rsidR="00775161" w:rsidRPr="00891F12" w14:paraId="5CE909A8" w14:textId="77777777" w:rsidTr="00294EDF">
              <w:trPr>
                <w:tblCellSpacing w:w="15" w:type="dxa"/>
              </w:trPr>
              <w:tc>
                <w:tcPr>
                  <w:tcW w:w="1557" w:type="dxa"/>
                  <w:vAlign w:val="center"/>
                  <w:hideMark/>
                </w:tcPr>
                <w:p w14:paraId="28D26138" w14:textId="77777777" w:rsidR="00775161" w:rsidRPr="00891F12" w:rsidRDefault="00775161" w:rsidP="00294EDF">
                  <w:pPr>
                    <w:rPr>
                      <w:sz w:val="22"/>
                      <w:szCs w:val="22"/>
                    </w:rPr>
                  </w:pPr>
                  <w:r w:rsidRPr="00891F12">
                    <w:rPr>
                      <w:rStyle w:val="Strong"/>
                      <w:sz w:val="22"/>
                      <w:szCs w:val="22"/>
                    </w:rPr>
                    <w:t>HADS Score</w:t>
                  </w:r>
                  <w:r w:rsidRPr="00891F12">
                    <w:rPr>
                      <w:rStyle w:val="Strong"/>
                      <w:sz w:val="22"/>
                      <w:szCs w:val="22"/>
                      <w:vertAlign w:val="superscript"/>
                    </w:rPr>
                    <w:t>§</w:t>
                  </w:r>
                </w:p>
              </w:tc>
              <w:tc>
                <w:tcPr>
                  <w:tcW w:w="2212" w:type="dxa"/>
                  <w:vAlign w:val="center"/>
                  <w:hideMark/>
                </w:tcPr>
                <w:p w14:paraId="29E86EAC" w14:textId="77777777" w:rsidR="00775161" w:rsidRPr="00891F12" w:rsidRDefault="00775161" w:rsidP="00294EDF">
                  <w:pPr>
                    <w:jc w:val="center"/>
                    <w:rPr>
                      <w:sz w:val="22"/>
                      <w:szCs w:val="22"/>
                    </w:rPr>
                  </w:pPr>
                  <w:r w:rsidRPr="00891F12">
                    <w:rPr>
                      <w:sz w:val="22"/>
                      <w:szCs w:val="22"/>
                    </w:rPr>
                    <w:t>5 (2, 6)</w:t>
                  </w:r>
                </w:p>
              </w:tc>
              <w:tc>
                <w:tcPr>
                  <w:tcW w:w="2130" w:type="dxa"/>
                  <w:vAlign w:val="center"/>
                  <w:hideMark/>
                </w:tcPr>
                <w:p w14:paraId="54EA8158" w14:textId="77777777" w:rsidR="00775161" w:rsidRPr="00891F12" w:rsidRDefault="00775161" w:rsidP="00294EDF">
                  <w:pPr>
                    <w:jc w:val="center"/>
                    <w:rPr>
                      <w:sz w:val="22"/>
                      <w:szCs w:val="22"/>
                    </w:rPr>
                  </w:pPr>
                  <w:r w:rsidRPr="00891F12">
                    <w:rPr>
                      <w:sz w:val="22"/>
                      <w:szCs w:val="22"/>
                    </w:rPr>
                    <w:t>5 (2,11)</w:t>
                  </w:r>
                </w:p>
              </w:tc>
              <w:tc>
                <w:tcPr>
                  <w:tcW w:w="1674" w:type="dxa"/>
                  <w:vAlign w:val="center"/>
                  <w:hideMark/>
                </w:tcPr>
                <w:p w14:paraId="4370E409" w14:textId="77777777" w:rsidR="00775161" w:rsidRPr="00891F12" w:rsidRDefault="00775161" w:rsidP="00294EDF">
                  <w:pPr>
                    <w:jc w:val="center"/>
                    <w:rPr>
                      <w:sz w:val="22"/>
                      <w:szCs w:val="22"/>
                    </w:rPr>
                  </w:pPr>
                  <w:r w:rsidRPr="00891F12">
                    <w:rPr>
                      <w:sz w:val="22"/>
                      <w:szCs w:val="22"/>
                    </w:rPr>
                    <w:t>0.49</w:t>
                  </w:r>
                </w:p>
              </w:tc>
            </w:tr>
            <w:tr w:rsidR="00775161" w:rsidRPr="00891F12" w14:paraId="7F3366A2" w14:textId="77777777" w:rsidTr="00294EDF">
              <w:trPr>
                <w:tblCellSpacing w:w="15" w:type="dxa"/>
              </w:trPr>
              <w:tc>
                <w:tcPr>
                  <w:tcW w:w="1557" w:type="dxa"/>
                  <w:vAlign w:val="center"/>
                  <w:hideMark/>
                </w:tcPr>
                <w:p w14:paraId="73244A72" w14:textId="77777777" w:rsidR="00775161" w:rsidRPr="00891F12" w:rsidRDefault="00775161" w:rsidP="00294EDF">
                  <w:pPr>
                    <w:rPr>
                      <w:sz w:val="22"/>
                      <w:szCs w:val="22"/>
                    </w:rPr>
                  </w:pPr>
                  <w:r w:rsidRPr="00891F12">
                    <w:rPr>
                      <w:rStyle w:val="Strong"/>
                      <w:sz w:val="22"/>
                      <w:szCs w:val="22"/>
                    </w:rPr>
                    <w:t>PCL-5 Score</w:t>
                  </w:r>
                  <w:r w:rsidRPr="00891F12">
                    <w:rPr>
                      <w:rStyle w:val="Strong"/>
                      <w:sz w:val="22"/>
                      <w:szCs w:val="22"/>
                      <w:vertAlign w:val="superscript"/>
                    </w:rPr>
                    <w:t>†</w:t>
                  </w:r>
                </w:p>
              </w:tc>
              <w:tc>
                <w:tcPr>
                  <w:tcW w:w="2212" w:type="dxa"/>
                  <w:vAlign w:val="center"/>
                  <w:hideMark/>
                </w:tcPr>
                <w:p w14:paraId="5248DE24" w14:textId="77777777" w:rsidR="00775161" w:rsidRPr="00891F12" w:rsidRDefault="00775161" w:rsidP="00294EDF">
                  <w:pPr>
                    <w:jc w:val="center"/>
                    <w:rPr>
                      <w:sz w:val="22"/>
                      <w:szCs w:val="22"/>
                    </w:rPr>
                  </w:pPr>
                  <w:r w:rsidRPr="00891F12">
                    <w:rPr>
                      <w:sz w:val="22"/>
                      <w:szCs w:val="22"/>
                    </w:rPr>
                    <w:t>4 (2, 11)</w:t>
                  </w:r>
                </w:p>
              </w:tc>
              <w:tc>
                <w:tcPr>
                  <w:tcW w:w="2130" w:type="dxa"/>
                  <w:vAlign w:val="center"/>
                  <w:hideMark/>
                </w:tcPr>
                <w:p w14:paraId="507EE61E" w14:textId="77777777" w:rsidR="00775161" w:rsidRPr="00891F12" w:rsidRDefault="00775161" w:rsidP="00294EDF">
                  <w:pPr>
                    <w:jc w:val="center"/>
                    <w:rPr>
                      <w:sz w:val="22"/>
                      <w:szCs w:val="22"/>
                    </w:rPr>
                  </w:pPr>
                  <w:r w:rsidRPr="00891F12">
                    <w:rPr>
                      <w:sz w:val="22"/>
                      <w:szCs w:val="22"/>
                    </w:rPr>
                    <w:t>6 (1, 15)</w:t>
                  </w:r>
                </w:p>
              </w:tc>
              <w:tc>
                <w:tcPr>
                  <w:tcW w:w="1674" w:type="dxa"/>
                  <w:vAlign w:val="center"/>
                  <w:hideMark/>
                </w:tcPr>
                <w:p w14:paraId="2F4EDAFA" w14:textId="77777777" w:rsidR="00775161" w:rsidRPr="00891F12" w:rsidRDefault="00775161" w:rsidP="00294EDF">
                  <w:pPr>
                    <w:jc w:val="center"/>
                    <w:rPr>
                      <w:sz w:val="22"/>
                      <w:szCs w:val="22"/>
                    </w:rPr>
                  </w:pPr>
                  <w:r w:rsidRPr="00891F12">
                    <w:rPr>
                      <w:sz w:val="22"/>
                      <w:szCs w:val="22"/>
                    </w:rPr>
                    <w:t>0.87</w:t>
                  </w:r>
                </w:p>
              </w:tc>
            </w:tr>
            <w:tr w:rsidR="00775161" w:rsidRPr="00891F12" w14:paraId="54C19237" w14:textId="77777777" w:rsidTr="00294EDF">
              <w:trPr>
                <w:trHeight w:val="62"/>
                <w:tblCellSpacing w:w="15" w:type="dxa"/>
              </w:trPr>
              <w:tc>
                <w:tcPr>
                  <w:tcW w:w="1557" w:type="dxa"/>
                  <w:vAlign w:val="center"/>
                </w:tcPr>
                <w:p w14:paraId="71F54F6E" w14:textId="77777777" w:rsidR="00775161" w:rsidRPr="00891F12" w:rsidRDefault="00775161" w:rsidP="00294EDF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2212" w:type="dxa"/>
                  <w:vAlign w:val="center"/>
                </w:tcPr>
                <w:p w14:paraId="6AF53574" w14:textId="77777777" w:rsidR="00775161" w:rsidRPr="00891F12" w:rsidRDefault="00775161" w:rsidP="00294EDF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2130" w:type="dxa"/>
                  <w:vAlign w:val="center"/>
                </w:tcPr>
                <w:p w14:paraId="5C10A524" w14:textId="77777777" w:rsidR="00775161" w:rsidRPr="00891F12" w:rsidRDefault="00775161" w:rsidP="00294EDF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674" w:type="dxa"/>
                  <w:vAlign w:val="center"/>
                </w:tcPr>
                <w:p w14:paraId="059C359E" w14:textId="77777777" w:rsidR="00775161" w:rsidRPr="00891F12" w:rsidRDefault="00775161" w:rsidP="00294EDF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</w:tr>
          </w:tbl>
          <w:p w14:paraId="21131B14" w14:textId="77777777" w:rsidR="00775161" w:rsidRPr="00891F12" w:rsidRDefault="00775161" w:rsidP="00294EDF">
            <w:pPr>
              <w:rPr>
                <w:sz w:val="22"/>
                <w:szCs w:val="22"/>
              </w:rPr>
            </w:pPr>
          </w:p>
        </w:tc>
        <w:tc>
          <w:tcPr>
            <w:tcW w:w="457" w:type="dxa"/>
          </w:tcPr>
          <w:p w14:paraId="75029299" w14:textId="77777777" w:rsidR="00775161" w:rsidRPr="00891F12" w:rsidRDefault="00775161" w:rsidP="00294EDF">
            <w:pPr>
              <w:rPr>
                <w:sz w:val="22"/>
                <w:szCs w:val="22"/>
              </w:rPr>
            </w:pPr>
          </w:p>
        </w:tc>
        <w:tc>
          <w:tcPr>
            <w:tcW w:w="578" w:type="dxa"/>
          </w:tcPr>
          <w:p w14:paraId="7EBEEA98" w14:textId="77777777" w:rsidR="00775161" w:rsidRPr="00891F12" w:rsidRDefault="00775161" w:rsidP="00294EDF">
            <w:pPr>
              <w:rPr>
                <w:sz w:val="22"/>
                <w:szCs w:val="22"/>
              </w:rPr>
            </w:pPr>
          </w:p>
        </w:tc>
        <w:tc>
          <w:tcPr>
            <w:tcW w:w="386" w:type="dxa"/>
          </w:tcPr>
          <w:p w14:paraId="7D3AC286" w14:textId="77777777" w:rsidR="00775161" w:rsidRPr="00891F12" w:rsidRDefault="00775161" w:rsidP="00294EDF">
            <w:pPr>
              <w:rPr>
                <w:sz w:val="22"/>
                <w:szCs w:val="22"/>
              </w:rPr>
            </w:pPr>
          </w:p>
        </w:tc>
      </w:tr>
    </w:tbl>
    <w:p w14:paraId="51FA40AD" w14:textId="77777777" w:rsidR="00775161" w:rsidRPr="00891F12" w:rsidRDefault="00775161" w:rsidP="00775161">
      <w:pPr>
        <w:rPr>
          <w:sz w:val="22"/>
          <w:szCs w:val="22"/>
        </w:rPr>
      </w:pPr>
      <w:r w:rsidRPr="00891F12">
        <w:rPr>
          <w:sz w:val="22"/>
          <w:szCs w:val="22"/>
        </w:rPr>
        <w:t>Data is presented as median (Q1-Q3) unless otherwise indicated.</w:t>
      </w:r>
    </w:p>
    <w:p w14:paraId="089001D2" w14:textId="77777777" w:rsidR="00775161" w:rsidRPr="00891F12" w:rsidRDefault="00775161" w:rsidP="00775161">
      <w:pPr>
        <w:rPr>
          <w:sz w:val="22"/>
          <w:szCs w:val="22"/>
        </w:rPr>
      </w:pPr>
    </w:p>
    <w:p w14:paraId="17A28805" w14:textId="77777777" w:rsidR="00775161" w:rsidRPr="00891F12" w:rsidRDefault="00775161" w:rsidP="00775161">
      <w:pPr>
        <w:rPr>
          <w:sz w:val="22"/>
          <w:szCs w:val="22"/>
        </w:rPr>
      </w:pPr>
      <w:r w:rsidRPr="00891F12">
        <w:rPr>
          <w:sz w:val="22"/>
          <w:szCs w:val="22"/>
          <w:vertAlign w:val="superscript"/>
        </w:rPr>
        <w:t>#</w:t>
      </w:r>
      <w:r w:rsidRPr="00891F12">
        <w:rPr>
          <w:sz w:val="22"/>
          <w:szCs w:val="22"/>
        </w:rPr>
        <w:t>MOCA score ≥26 is considered normal, 18-25 indicates mild cognitive impairment, 10-17 moderate cognitive impairment, and &lt; 17 severe cognitive impairment.</w:t>
      </w:r>
    </w:p>
    <w:p w14:paraId="5148DA2B" w14:textId="77777777" w:rsidR="00775161" w:rsidRPr="00891F12" w:rsidRDefault="00775161" w:rsidP="00775161">
      <w:pPr>
        <w:rPr>
          <w:sz w:val="22"/>
          <w:szCs w:val="22"/>
        </w:rPr>
      </w:pPr>
    </w:p>
    <w:p w14:paraId="72E67FDB" w14:textId="77777777" w:rsidR="00775161" w:rsidRPr="00891F12" w:rsidRDefault="00775161" w:rsidP="00775161">
      <w:pPr>
        <w:rPr>
          <w:sz w:val="22"/>
          <w:szCs w:val="22"/>
        </w:rPr>
      </w:pPr>
      <w:r w:rsidRPr="00891F12">
        <w:rPr>
          <w:rStyle w:val="Strong"/>
          <w:b w:val="0"/>
          <w:bCs w:val="0"/>
          <w:sz w:val="22"/>
          <w:szCs w:val="22"/>
          <w:vertAlign w:val="superscript"/>
        </w:rPr>
        <w:t>§</w:t>
      </w:r>
      <w:r w:rsidRPr="00891F12">
        <w:rPr>
          <w:rStyle w:val="Strong"/>
          <w:b w:val="0"/>
          <w:bCs w:val="0"/>
          <w:sz w:val="22"/>
          <w:szCs w:val="22"/>
        </w:rPr>
        <w:t>HADS Score is an aggregate of the anxiety and depression score. Maximum anxiety score is 21 and maximum depression score is 21. Scores of 0-7 in subscales (anxiety or depression) are normal, 8-10 borderline, and ≥ 11 are indicative of clinical caseness.</w:t>
      </w:r>
    </w:p>
    <w:p w14:paraId="0FC3E567" w14:textId="77777777" w:rsidR="00775161" w:rsidRPr="00891F12" w:rsidRDefault="00775161" w:rsidP="00775161">
      <w:pPr>
        <w:rPr>
          <w:sz w:val="22"/>
          <w:szCs w:val="22"/>
        </w:rPr>
      </w:pPr>
    </w:p>
    <w:p w14:paraId="6944692C" w14:textId="77777777" w:rsidR="00775161" w:rsidRDefault="00775161" w:rsidP="00775161">
      <w:pPr>
        <w:rPr>
          <w:b/>
          <w:bCs/>
          <w:sz w:val="22"/>
          <w:szCs w:val="22"/>
        </w:rPr>
      </w:pPr>
      <w:r w:rsidRPr="00891F12">
        <w:rPr>
          <w:rStyle w:val="Strong"/>
          <w:b w:val="0"/>
          <w:bCs w:val="0"/>
          <w:sz w:val="22"/>
          <w:szCs w:val="22"/>
          <w:vertAlign w:val="superscript"/>
        </w:rPr>
        <w:t>†</w:t>
      </w:r>
      <w:r w:rsidRPr="00891F12">
        <w:rPr>
          <w:rStyle w:val="Strong"/>
          <w:b w:val="0"/>
          <w:bCs w:val="0"/>
          <w:sz w:val="22"/>
          <w:szCs w:val="22"/>
        </w:rPr>
        <w:t>PCL-5 score of ≥ is considered abnormal and concerning for Post-Traumatic Stress Disorder (PTSD)</w:t>
      </w:r>
      <w:r>
        <w:rPr>
          <w:b/>
          <w:bCs/>
          <w:sz w:val="22"/>
          <w:szCs w:val="22"/>
        </w:rPr>
        <w:br w:type="page"/>
      </w:r>
    </w:p>
    <w:p w14:paraId="0083A524" w14:textId="41ED785B" w:rsidR="00775161" w:rsidRPr="00B13833" w:rsidRDefault="001409E5" w:rsidP="00775161">
      <w:pPr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Table</w:t>
      </w:r>
      <w:r w:rsidR="00775161">
        <w:rPr>
          <w:b/>
          <w:bCs/>
          <w:sz w:val="22"/>
          <w:szCs w:val="22"/>
        </w:rPr>
        <w:t xml:space="preserve"> </w:t>
      </w:r>
      <w:r w:rsidR="008E5906">
        <w:rPr>
          <w:b/>
          <w:bCs/>
          <w:sz w:val="22"/>
          <w:szCs w:val="22"/>
        </w:rPr>
        <w:t>S</w:t>
      </w:r>
      <w:r w:rsidR="005E14BB">
        <w:rPr>
          <w:b/>
          <w:bCs/>
          <w:sz w:val="22"/>
          <w:szCs w:val="22"/>
        </w:rPr>
        <w:t>3</w:t>
      </w:r>
      <w:r w:rsidR="00775161">
        <w:rPr>
          <w:b/>
          <w:bCs/>
          <w:sz w:val="22"/>
          <w:szCs w:val="22"/>
        </w:rPr>
        <w:t>:</w:t>
      </w:r>
      <w:r w:rsidR="00775161" w:rsidRPr="00D47612">
        <w:rPr>
          <w:b/>
          <w:bCs/>
          <w:sz w:val="22"/>
          <w:szCs w:val="22"/>
        </w:rPr>
        <w:t xml:space="preserve"> </w:t>
      </w:r>
      <w:r w:rsidR="00775161" w:rsidRPr="00B13833">
        <w:rPr>
          <w:sz w:val="22"/>
          <w:szCs w:val="22"/>
        </w:rPr>
        <w:t>Baseline Population Characteristics of COVID-19 Patients Stratified by ECMO Statu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050"/>
        <w:gridCol w:w="1980"/>
        <w:gridCol w:w="2250"/>
        <w:gridCol w:w="1080"/>
      </w:tblGrid>
      <w:tr w:rsidR="00775161" w:rsidRPr="00607A65" w14:paraId="7CBCBEBE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5562F59F" w14:textId="77777777" w:rsidR="00775161" w:rsidRPr="00607A65" w:rsidRDefault="00775161" w:rsidP="00294EDF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5075C0A9" w14:textId="77777777" w:rsidR="00775161" w:rsidRPr="00607A65" w:rsidRDefault="00775161" w:rsidP="00294ED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7A65">
              <w:rPr>
                <w:b/>
                <w:bCs/>
                <w:color w:val="000000"/>
                <w:sz w:val="22"/>
                <w:szCs w:val="22"/>
              </w:rPr>
              <w:t>ECMO (</w:t>
            </w:r>
            <w:r w:rsidRPr="00607A65">
              <w:rPr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  <w:r w:rsidRPr="00607A65">
              <w:rPr>
                <w:b/>
                <w:bCs/>
                <w:color w:val="000000"/>
                <w:sz w:val="22"/>
                <w:szCs w:val="22"/>
              </w:rPr>
              <w:t>=</w:t>
            </w:r>
            <w:r>
              <w:rPr>
                <w:b/>
                <w:bCs/>
                <w:color w:val="000000"/>
                <w:sz w:val="22"/>
                <w:szCs w:val="22"/>
              </w:rPr>
              <w:t>19</w:t>
            </w:r>
            <w:r w:rsidRPr="00607A65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506CE7EA" w14:textId="77777777" w:rsidR="00775161" w:rsidRPr="00607A65" w:rsidRDefault="00775161" w:rsidP="00294ED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7A65">
              <w:rPr>
                <w:b/>
                <w:bCs/>
                <w:color w:val="000000"/>
                <w:sz w:val="22"/>
                <w:szCs w:val="22"/>
              </w:rPr>
              <w:t>Non-ECMO (</w:t>
            </w:r>
            <w:r w:rsidRPr="00607A65">
              <w:rPr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  <w:r w:rsidRPr="00607A65">
              <w:rPr>
                <w:b/>
                <w:bCs/>
                <w:color w:val="000000"/>
                <w:sz w:val="22"/>
                <w:szCs w:val="22"/>
              </w:rPr>
              <w:t>=7</w:t>
            </w:r>
            <w:r>
              <w:rPr>
                <w:b/>
                <w:bCs/>
                <w:color w:val="000000"/>
                <w:sz w:val="22"/>
                <w:szCs w:val="22"/>
              </w:rPr>
              <w:t>3</w:t>
            </w:r>
            <w:r w:rsidRPr="00607A65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7D09D1A6" w14:textId="77777777" w:rsidR="00775161" w:rsidRPr="00607A65" w:rsidRDefault="00775161" w:rsidP="00294ED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P </w:t>
            </w:r>
            <w:r w:rsidRPr="00607A65">
              <w:rPr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775161" w:rsidRPr="00607A65" w14:paraId="2B9F254D" w14:textId="77777777" w:rsidTr="00294EDF">
        <w:trPr>
          <w:trHeight w:val="320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E7F86" w14:textId="157A7C04" w:rsidR="00775161" w:rsidRPr="00607A65" w:rsidRDefault="00775161" w:rsidP="00294EDF">
            <w:pPr>
              <w:rPr>
                <w:color w:val="000000"/>
                <w:sz w:val="22"/>
                <w:szCs w:val="22"/>
              </w:rPr>
            </w:pPr>
            <w:r w:rsidRPr="00607A65">
              <w:rPr>
                <w:b/>
                <w:bCs/>
                <w:color w:val="000000"/>
                <w:sz w:val="22"/>
                <w:szCs w:val="22"/>
              </w:rPr>
              <w:t xml:space="preserve">Demographics on ICU </w:t>
            </w:r>
            <w:r w:rsidR="008E5906">
              <w:rPr>
                <w:b/>
                <w:bCs/>
                <w:color w:val="000000"/>
                <w:sz w:val="22"/>
                <w:szCs w:val="22"/>
              </w:rPr>
              <w:t>Admission</w:t>
            </w:r>
          </w:p>
        </w:tc>
      </w:tr>
      <w:tr w:rsidR="00775161" w:rsidRPr="00607A65" w14:paraId="6DF8AFCD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CAED" w14:textId="77777777" w:rsidR="00775161" w:rsidRPr="00607A65" w:rsidRDefault="00775161" w:rsidP="00294EDF">
            <w:pPr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Age</w:t>
            </w:r>
            <w:r>
              <w:rPr>
                <w:color w:val="000000"/>
                <w:sz w:val="22"/>
                <w:szCs w:val="22"/>
              </w:rPr>
              <w:t>, yea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924E" w14:textId="77777777" w:rsidR="00775161" w:rsidRPr="00607A65" w:rsidRDefault="00775161" w:rsidP="00294ED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  <w:r w:rsidRPr="00607A65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30, 52</w:t>
            </w:r>
            <w:r w:rsidRPr="00607A6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9A9E" w14:textId="77777777" w:rsidR="00775161" w:rsidRPr="00607A65" w:rsidRDefault="00775161" w:rsidP="00294EDF">
            <w:pPr>
              <w:jc w:val="center"/>
              <w:rPr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2</w:t>
            </w:r>
            <w:r w:rsidRPr="00607A65">
              <w:rPr>
                <w:color w:val="000000"/>
                <w:sz w:val="22"/>
                <w:szCs w:val="22"/>
              </w:rPr>
              <w:t xml:space="preserve"> (44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607A65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2</w:t>
            </w:r>
            <w:r w:rsidRPr="00607A6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88E7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&lt; 0.01</w:t>
            </w:r>
          </w:p>
        </w:tc>
      </w:tr>
      <w:tr w:rsidR="00775161" w:rsidRPr="00607A65" w14:paraId="337BD879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39EA" w14:textId="77777777" w:rsidR="00775161" w:rsidRPr="00607A65" w:rsidRDefault="00775161" w:rsidP="00294EDF">
            <w:pPr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Female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C7B5" w14:textId="77777777" w:rsidR="00775161" w:rsidRPr="00607A65" w:rsidRDefault="00775161" w:rsidP="00294ED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  <w:r w:rsidRPr="00607A65">
              <w:rPr>
                <w:color w:val="000000"/>
                <w:sz w:val="22"/>
                <w:szCs w:val="22"/>
              </w:rPr>
              <w:t xml:space="preserve"> (4</w:t>
            </w:r>
            <w:r>
              <w:rPr>
                <w:color w:val="000000"/>
                <w:sz w:val="22"/>
                <w:szCs w:val="22"/>
              </w:rPr>
              <w:t>7</w:t>
            </w:r>
            <w:r w:rsidRPr="00607A6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54C7" w14:textId="77777777" w:rsidR="00775161" w:rsidRPr="00607A65" w:rsidRDefault="00775161" w:rsidP="00294EDF">
            <w:pPr>
              <w:jc w:val="center"/>
              <w:rPr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1</w:t>
            </w:r>
            <w:r w:rsidRPr="00607A65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4</w:t>
            </w:r>
            <w:r w:rsidRPr="00607A65">
              <w:rPr>
                <w:color w:val="000000"/>
                <w:sz w:val="22"/>
                <w:szCs w:val="22"/>
              </w:rPr>
              <w:t>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3108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775161" w:rsidRPr="00607A65" w14:paraId="2AF45D6C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6842" w14:textId="77777777" w:rsidR="00775161" w:rsidRPr="00607A65" w:rsidRDefault="00775161" w:rsidP="00294EDF">
            <w:pPr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Race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7EB3" w14:textId="77777777" w:rsidR="00775161" w:rsidRPr="00607A65" w:rsidRDefault="00775161" w:rsidP="00294ED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60E2" w14:textId="77777777" w:rsidR="00775161" w:rsidRPr="00607A65" w:rsidRDefault="00775161" w:rsidP="00294E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9F5D" w14:textId="77777777" w:rsidR="00775161" w:rsidRPr="00607A65" w:rsidRDefault="00775161" w:rsidP="00294ED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</w:tr>
      <w:tr w:rsidR="00775161" w:rsidRPr="00607A65" w14:paraId="306567F7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B945" w14:textId="77777777" w:rsidR="00775161" w:rsidRPr="00607A65" w:rsidRDefault="00775161" w:rsidP="00294EDF">
            <w:pPr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   Black or African Americ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7F62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  <w:r w:rsidRPr="00607A65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47</w:t>
            </w:r>
            <w:r w:rsidRPr="00607A6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9B10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3</w:t>
            </w:r>
            <w:r w:rsidRPr="00607A65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34</w:t>
            </w:r>
            <w:r w:rsidRPr="00607A6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5ABA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75161" w:rsidRPr="00607A65" w14:paraId="4E1F7B84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32C4" w14:textId="77777777" w:rsidR="00775161" w:rsidRPr="00607A65" w:rsidRDefault="00775161" w:rsidP="00294EDF">
            <w:pPr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   Wh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6059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 xml:space="preserve">8 </w:t>
            </w:r>
            <w:r>
              <w:rPr>
                <w:color w:val="000000"/>
                <w:sz w:val="22"/>
                <w:szCs w:val="22"/>
              </w:rPr>
              <w:t>(42</w:t>
            </w:r>
            <w:r w:rsidRPr="00607A6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F352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2</w:t>
            </w:r>
            <w:r w:rsidRPr="00607A65">
              <w:rPr>
                <w:color w:val="000000"/>
                <w:sz w:val="22"/>
                <w:szCs w:val="22"/>
              </w:rPr>
              <w:t xml:space="preserve"> (6</w:t>
            </w:r>
            <w:r>
              <w:rPr>
                <w:color w:val="000000"/>
                <w:sz w:val="22"/>
                <w:szCs w:val="22"/>
              </w:rPr>
              <w:t>3</w:t>
            </w:r>
            <w:r w:rsidRPr="00607A6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8B73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75161" w:rsidRPr="00607A65" w14:paraId="454F059F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4E65" w14:textId="77777777" w:rsidR="00775161" w:rsidRPr="00607A65" w:rsidRDefault="00775161" w:rsidP="00294EDF">
            <w:pPr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   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518F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 w:rsidRPr="00607A65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11</w:t>
            </w:r>
            <w:r w:rsidRPr="00607A6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9EC3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2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6114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75161" w:rsidRPr="00607A65" w14:paraId="4547C095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77F0" w14:textId="77777777" w:rsidR="00775161" w:rsidRPr="00607A65" w:rsidRDefault="00775161" w:rsidP="00294EDF">
            <w:pPr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Ethnicity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D720" w14:textId="77777777" w:rsidR="00775161" w:rsidRPr="00607A65" w:rsidRDefault="00775161" w:rsidP="00294ED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D585" w14:textId="77777777" w:rsidR="00775161" w:rsidRPr="00607A65" w:rsidRDefault="00775161" w:rsidP="00294E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2290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1</w:t>
            </w:r>
            <w:r w:rsidRPr="00607A65">
              <w:rPr>
                <w:color w:val="000000"/>
                <w:sz w:val="22"/>
                <w:szCs w:val="22"/>
              </w:rPr>
              <w:t>3</w:t>
            </w:r>
          </w:p>
        </w:tc>
      </w:tr>
      <w:tr w:rsidR="00775161" w:rsidRPr="00607A65" w14:paraId="18F67F90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FEE6" w14:textId="77777777" w:rsidR="00775161" w:rsidRPr="00607A65" w:rsidRDefault="00775161" w:rsidP="00294EDF">
            <w:pPr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   Hispanic or Lati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B78A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 </w:t>
            </w:r>
            <w:r w:rsidRPr="00607A65">
              <w:rPr>
                <w:color w:val="000000"/>
                <w:sz w:val="22"/>
                <w:szCs w:val="22"/>
              </w:rPr>
              <w:t>(2</w:t>
            </w:r>
            <w:r>
              <w:rPr>
                <w:color w:val="000000"/>
                <w:sz w:val="22"/>
                <w:szCs w:val="22"/>
              </w:rPr>
              <w:t>6</w:t>
            </w:r>
            <w:r w:rsidRPr="00607A6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F7E2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9 (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6F45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75161" w:rsidRPr="00607A65" w14:paraId="2AF74A37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7474" w14:textId="77777777" w:rsidR="00775161" w:rsidRPr="00607A65" w:rsidRDefault="00775161" w:rsidP="00294EDF">
            <w:pPr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   Not Hispanic or Lati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685F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  <w:r w:rsidRPr="00607A65">
              <w:rPr>
                <w:color w:val="000000"/>
                <w:sz w:val="22"/>
                <w:szCs w:val="22"/>
              </w:rPr>
              <w:t xml:space="preserve"> (7</w:t>
            </w:r>
            <w:r>
              <w:rPr>
                <w:color w:val="000000"/>
                <w:sz w:val="22"/>
                <w:szCs w:val="22"/>
              </w:rPr>
              <w:t>4</w:t>
            </w:r>
            <w:r w:rsidRPr="00607A6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E35F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5</w:t>
            </w:r>
            <w:r w:rsidRPr="00607A65">
              <w:rPr>
                <w:color w:val="000000"/>
                <w:sz w:val="22"/>
                <w:szCs w:val="22"/>
              </w:rPr>
              <w:t xml:space="preserve"> (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8BB3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75161" w:rsidRPr="00607A65" w14:paraId="3D9F466B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E0F1" w14:textId="77777777" w:rsidR="00775161" w:rsidRPr="00607A65" w:rsidRDefault="00775161" w:rsidP="00294EDF">
            <w:pPr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BMI on Admission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070B48">
              <w:rPr>
                <w:sz w:val="22"/>
                <w:szCs w:val="22"/>
              </w:rPr>
              <w:t>kg/m</w:t>
            </w:r>
            <w:r w:rsidRPr="00070B48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69E6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5</w:t>
            </w:r>
            <w:r w:rsidRPr="00607A65">
              <w:rPr>
                <w:color w:val="000000"/>
                <w:sz w:val="22"/>
                <w:szCs w:val="22"/>
              </w:rPr>
              <w:t xml:space="preserve"> (2</w:t>
            </w:r>
            <w:r>
              <w:rPr>
                <w:color w:val="000000"/>
                <w:sz w:val="22"/>
                <w:szCs w:val="22"/>
              </w:rPr>
              <w:t>8, 42</w:t>
            </w:r>
            <w:r w:rsidRPr="00607A6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6936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34 (2</w:t>
            </w:r>
            <w:r>
              <w:rPr>
                <w:color w:val="000000"/>
                <w:sz w:val="22"/>
                <w:szCs w:val="22"/>
              </w:rPr>
              <w:t xml:space="preserve">9, </w:t>
            </w:r>
            <w:r w:rsidRPr="00607A65">
              <w:rPr>
                <w:color w:val="000000"/>
                <w:sz w:val="22"/>
                <w:szCs w:val="22"/>
              </w:rPr>
              <w:t>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E920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46</w:t>
            </w:r>
          </w:p>
        </w:tc>
      </w:tr>
      <w:tr w:rsidR="00775161" w:rsidRPr="00607A65" w14:paraId="72D8EBF7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4FE3" w14:textId="77777777" w:rsidR="00775161" w:rsidRPr="00607A65" w:rsidRDefault="00775161" w:rsidP="00294EDF">
            <w:pPr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Smoking histo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8935" w14:textId="77777777" w:rsidR="00775161" w:rsidRPr="00607A65" w:rsidRDefault="00775161" w:rsidP="00294ED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  <w:r w:rsidRPr="00607A65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26</w:t>
            </w:r>
            <w:r w:rsidRPr="00607A6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BCFA" w14:textId="77777777" w:rsidR="00775161" w:rsidRPr="00607A65" w:rsidRDefault="00775161" w:rsidP="00294EDF">
            <w:pPr>
              <w:jc w:val="center"/>
              <w:rPr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3</w:t>
            </w:r>
            <w:r w:rsidRPr="00607A65">
              <w:rPr>
                <w:color w:val="000000"/>
                <w:sz w:val="22"/>
                <w:szCs w:val="22"/>
              </w:rPr>
              <w:t xml:space="preserve"> (4</w:t>
            </w:r>
            <w:r>
              <w:rPr>
                <w:color w:val="000000"/>
                <w:sz w:val="22"/>
                <w:szCs w:val="22"/>
              </w:rPr>
              <w:t>5</w:t>
            </w:r>
            <w:r w:rsidRPr="00607A6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8D13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0.1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775161" w:rsidRPr="00607A65" w14:paraId="52F0D4D3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4950" w14:textId="77777777" w:rsidR="00775161" w:rsidRPr="00607A65" w:rsidRDefault="00775161" w:rsidP="00294ED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07A65">
              <w:rPr>
                <w:color w:val="000000"/>
                <w:sz w:val="22"/>
                <w:szCs w:val="22"/>
              </w:rPr>
              <w:t>Charlson</w:t>
            </w:r>
            <w:proofErr w:type="spellEnd"/>
            <w:r w:rsidRPr="00607A65">
              <w:rPr>
                <w:color w:val="000000"/>
                <w:sz w:val="22"/>
                <w:szCs w:val="22"/>
              </w:rPr>
              <w:t xml:space="preserve"> Comorbidity Ind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28CE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Pr="00607A65">
              <w:rPr>
                <w:color w:val="000000"/>
                <w:sz w:val="22"/>
                <w:szCs w:val="22"/>
              </w:rPr>
              <w:t xml:space="preserve"> (0-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16CA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2 (1-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26D0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775161" w:rsidRPr="00607A65" w14:paraId="38284695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85A1" w14:textId="77777777" w:rsidR="00775161" w:rsidRPr="00607A65" w:rsidRDefault="00775161" w:rsidP="00294EDF">
            <w:pPr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Home Oxygen Requirement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6FAB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C876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2 (</w:t>
            </w:r>
            <w:r>
              <w:rPr>
                <w:color w:val="000000"/>
                <w:sz w:val="22"/>
                <w:szCs w:val="22"/>
              </w:rPr>
              <w:t>8</w:t>
            </w:r>
            <w:r w:rsidRPr="00607A6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52CD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28</w:t>
            </w:r>
          </w:p>
        </w:tc>
      </w:tr>
      <w:tr w:rsidR="00775161" w:rsidRPr="00607A65" w14:paraId="5A1D623B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A03D" w14:textId="77777777" w:rsidR="00775161" w:rsidRPr="00607A65" w:rsidRDefault="00775161" w:rsidP="00294EDF">
            <w:pPr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SOFA Score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3A66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6 (5-</w:t>
            </w:r>
            <w:r>
              <w:rPr>
                <w:color w:val="000000"/>
                <w:sz w:val="22"/>
                <w:szCs w:val="22"/>
              </w:rPr>
              <w:t>8</w:t>
            </w:r>
            <w:r w:rsidRPr="00607A6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26CF" w14:textId="77777777" w:rsidR="00775161" w:rsidRPr="00607A65" w:rsidRDefault="00775161" w:rsidP="00294EDF">
            <w:pPr>
              <w:jc w:val="center"/>
              <w:rPr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4 (3-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9F2E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75161" w:rsidRPr="00607A65" w14:paraId="19AD31A6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E45F4" w14:textId="121A20E3" w:rsidR="00775161" w:rsidRPr="00607A65" w:rsidRDefault="00775161" w:rsidP="00294EDF">
            <w:pPr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P/F Ratio on Admission</w:t>
            </w:r>
            <w:r w:rsidR="00DD3B1C">
              <w:rPr>
                <w:color w:val="000000"/>
                <w:sz w:val="22"/>
                <w:szCs w:val="22"/>
              </w:rPr>
              <w:t>, mmH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E7749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20</w:t>
            </w:r>
            <w:r w:rsidRPr="00607A65">
              <w:rPr>
                <w:color w:val="000000"/>
                <w:sz w:val="22"/>
                <w:szCs w:val="22"/>
              </w:rPr>
              <w:t xml:space="preserve"> (8</w:t>
            </w:r>
            <w:r>
              <w:rPr>
                <w:color w:val="000000"/>
                <w:sz w:val="22"/>
                <w:szCs w:val="22"/>
              </w:rPr>
              <w:t>6, 151</w:t>
            </w:r>
            <w:r w:rsidRPr="00607A6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2F699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150 (10</w:t>
            </w:r>
            <w:r>
              <w:rPr>
                <w:color w:val="000000"/>
                <w:sz w:val="22"/>
                <w:szCs w:val="22"/>
              </w:rPr>
              <w:t xml:space="preserve">4, </w:t>
            </w:r>
            <w:r w:rsidRPr="00607A65">
              <w:rPr>
                <w:color w:val="000000"/>
                <w:sz w:val="22"/>
                <w:szCs w:val="22"/>
              </w:rPr>
              <w:t>2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B2592" w14:textId="77777777" w:rsidR="00775161" w:rsidRPr="00607A65" w:rsidRDefault="00775161" w:rsidP="00294EDF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 w:rsidR="00B91CBD" w:rsidRPr="00607A65" w14:paraId="3DEB2519" w14:textId="77777777" w:rsidTr="003138E7">
        <w:trPr>
          <w:trHeight w:val="320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4FF82" w14:textId="36713C83" w:rsidR="00B91CBD" w:rsidRPr="00607A65" w:rsidRDefault="00B91CBD" w:rsidP="00B91CBD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itial Ventilator Parameters on Admission to University of Maryland Medical System</w:t>
            </w:r>
          </w:p>
        </w:tc>
      </w:tr>
      <w:tr w:rsidR="001F5CE3" w:rsidRPr="00607A65" w14:paraId="0069D1E8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BBD5B" w14:textId="3CECFDD3" w:rsidR="001F5CE3" w:rsidRDefault="001F5CE3" w:rsidP="001F5CE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50630">
              <w:rPr>
                <w:color w:val="000000"/>
                <w:sz w:val="22"/>
                <w:szCs w:val="22"/>
              </w:rPr>
              <w:t xml:space="preserve">Ventilator </w:t>
            </w:r>
            <w:r>
              <w:rPr>
                <w:color w:val="000000"/>
                <w:sz w:val="22"/>
                <w:szCs w:val="22"/>
              </w:rPr>
              <w:t>Mode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C20A8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D8348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2281D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F5CE3" w:rsidRPr="00607A65" w14:paraId="03A58B49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39C0F" w14:textId="6AD2556D" w:rsidR="001F5CE3" w:rsidRDefault="001F5CE3" w:rsidP="001F5CE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03D01">
              <w:rPr>
                <w:color w:val="000000"/>
                <w:sz w:val="22"/>
                <w:szCs w:val="22"/>
              </w:rPr>
              <w:t xml:space="preserve">     APR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6BB66" w14:textId="22242545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 (3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00AA1" w14:textId="5FB6867B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47C68" w14:textId="0D35ECDD" w:rsidR="001F5CE3" w:rsidRPr="00607A65" w:rsidRDefault="00D26FA9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 0.01</w:t>
            </w:r>
          </w:p>
        </w:tc>
      </w:tr>
      <w:tr w:rsidR="001F5CE3" w:rsidRPr="00607A65" w14:paraId="30F7055C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E96DD" w14:textId="78520249" w:rsidR="001F5CE3" w:rsidRDefault="001F5CE3" w:rsidP="001F5CE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03D01">
              <w:rPr>
                <w:color w:val="000000"/>
                <w:sz w:val="22"/>
                <w:szCs w:val="22"/>
              </w:rPr>
              <w:t xml:space="preserve">     AC/V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E7453" w14:textId="7D2E900B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 (3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7E67" w14:textId="7E58FAFE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 (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AFE9F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F5CE3" w:rsidRPr="00607A65" w14:paraId="5C147E38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FE9AB" w14:textId="36A1CC00" w:rsidR="001F5CE3" w:rsidRDefault="001F5CE3" w:rsidP="001F5CE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03D01">
              <w:rPr>
                <w:color w:val="000000"/>
                <w:sz w:val="22"/>
                <w:szCs w:val="22"/>
              </w:rPr>
              <w:t xml:space="preserve">     AC/P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4044A" w14:textId="781BDADD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(2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54314" w14:textId="5FA83955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(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B38F2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F5CE3" w:rsidRPr="00607A65" w14:paraId="7716ADA2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83D1C" w14:textId="53AC650B" w:rsidR="001F5CE3" w:rsidRDefault="001F5CE3" w:rsidP="001F5CE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03D01">
              <w:rPr>
                <w:color w:val="000000"/>
                <w:sz w:val="22"/>
                <w:szCs w:val="22"/>
              </w:rPr>
              <w:t xml:space="preserve">     PRV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D298D" w14:textId="17AD37CE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FB98D" w14:textId="6B42A762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(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E19F6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F5CE3" w:rsidRPr="00607A65" w14:paraId="6D4F277C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2C1A6" w14:textId="771C5ABA" w:rsidR="001F5CE3" w:rsidRDefault="001F5CE3" w:rsidP="001F5CE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idal Volume, m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BCB61" w14:textId="15D182A4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3 (268, 39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62C6B" w14:textId="218D84CD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8 (340, 4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2D918" w14:textId="4D2C814A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1F5CE3" w:rsidRPr="00607A65" w14:paraId="3B89718B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3F6F1" w14:textId="3F68E566" w:rsidR="001F5CE3" w:rsidRDefault="001F5CE3" w:rsidP="001F5CE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spiratory Pressure, cmH</w:t>
            </w:r>
            <w:r w:rsidRPr="00003D01"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54D9A" w14:textId="36355B03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 (30, 3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EBC72" w14:textId="37F15D94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 (25, 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067C2" w14:textId="419FC84A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1F5CE3" w:rsidRPr="00607A65" w14:paraId="66BFAEB5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94C3F" w14:textId="29D38A56" w:rsidR="001F5CE3" w:rsidRDefault="001F5CE3" w:rsidP="001F5CE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 Airway Pressure, cmH</w:t>
            </w:r>
            <w:r w:rsidRPr="00003D01"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EE167" w14:textId="336EDBB6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 (20, 2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A286D" w14:textId="3EEFA01F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 (15, 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DA8C0" w14:textId="09DE9849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1F5CE3" w:rsidRPr="00607A65" w14:paraId="701EA197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1D3E9" w14:textId="3B84E5E3" w:rsidR="001F5CE3" w:rsidRDefault="001F5CE3" w:rsidP="001F5CE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t FiO2, 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B7020" w14:textId="7474063C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 (90, 10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97DB3" w14:textId="222024A9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 (60, 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82274" w14:textId="462B1A6C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1F5CE3" w:rsidRPr="00607A65" w14:paraId="684812D8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1F514" w14:textId="7EA16F75" w:rsidR="001F5CE3" w:rsidRDefault="001F5CE3" w:rsidP="001F5CE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ynamic Compliance, mL/cmH</w:t>
            </w:r>
            <w:r w:rsidRPr="00B50630"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3CD10" w14:textId="123DCD9F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 (12, 1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EE5FB" w14:textId="680618D0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 (23, 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9C21A" w14:textId="4CF2CB6A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1F5CE3" w:rsidRPr="00607A65" w14:paraId="4DD3E56F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C8695" w14:textId="06A737B6" w:rsidR="001F5CE3" w:rsidRDefault="00891F12" w:rsidP="001F5CE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ynamic</w:t>
            </w:r>
            <w:r w:rsidR="001F5CE3">
              <w:rPr>
                <w:color w:val="000000"/>
                <w:sz w:val="22"/>
                <w:szCs w:val="22"/>
              </w:rPr>
              <w:t xml:space="preserve"> Driving Pressure, cmH</w:t>
            </w:r>
            <w:r w:rsidR="001F5CE3" w:rsidRPr="00B50630">
              <w:rPr>
                <w:color w:val="000000"/>
                <w:sz w:val="22"/>
                <w:szCs w:val="22"/>
                <w:vertAlign w:val="subscript"/>
              </w:rPr>
              <w:t>2</w:t>
            </w:r>
            <w:r w:rsidR="001F5CE3">
              <w:rPr>
                <w:color w:val="000000"/>
                <w:sz w:val="22"/>
                <w:szCs w:val="22"/>
              </w:rPr>
              <w:t>0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3E123" w14:textId="5688A74C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 (19, 3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0E1D8" w14:textId="5386FC8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 (12, 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4E50C" w14:textId="7C92B2C9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1F5CE3" w:rsidRPr="00607A65" w14:paraId="022DDCCD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34B71" w14:textId="22E1D0DE" w:rsidR="001F5CE3" w:rsidRDefault="001F5CE3" w:rsidP="001F5CE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xygenation Ind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21993" w14:textId="4C169443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 (20, 3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BE90F" w14:textId="1942B059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 (6, 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890F5" w14:textId="2E74104A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1F5CE3" w:rsidRPr="00607A65" w14:paraId="486CD1C9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08895" w14:textId="35A1A513" w:rsidR="001F5CE3" w:rsidRDefault="001F5CE3" w:rsidP="001F5CE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 on AB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4AD0C" w14:textId="15469A9A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2 (7.28, 7.3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F7501" w14:textId="50A5D179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6 (7.28, 7.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8AACA" w14:textId="0461EC66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1F5CE3" w:rsidRPr="00607A65" w14:paraId="25F772F2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27C20" w14:textId="3BB6A593" w:rsidR="001F5CE3" w:rsidRDefault="001F5CE3" w:rsidP="001F5CE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CO</w:t>
            </w:r>
            <w:r w:rsidRPr="00891F12"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, mmH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096DE" w14:textId="68FACBCC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 (48, 5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881D1" w14:textId="78693150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 (42, 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8E71E" w14:textId="7695D2F4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1F5CE3" w:rsidRPr="00607A65" w14:paraId="495E9DE4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67325" w14:textId="37F13727" w:rsidR="001F5CE3" w:rsidRDefault="001409E5" w:rsidP="001F5CE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livered Tidal</w:t>
            </w:r>
            <w:r w:rsidR="001F5CE3">
              <w:rPr>
                <w:color w:val="000000"/>
                <w:sz w:val="22"/>
                <w:szCs w:val="22"/>
              </w:rPr>
              <w:t xml:space="preserve"> Volume by IBW, </w:t>
            </w:r>
            <w:r w:rsidR="00891F12">
              <w:rPr>
                <w:color w:val="000000"/>
                <w:sz w:val="22"/>
                <w:szCs w:val="22"/>
              </w:rPr>
              <w:t>mL</w:t>
            </w:r>
            <w:r w:rsidR="001F5CE3">
              <w:rPr>
                <w:color w:val="000000"/>
                <w:sz w:val="22"/>
                <w:szCs w:val="22"/>
              </w:rPr>
              <w:t>/k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C33FF" w14:textId="3C6B6B8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7 (4.82, 5.9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3AA82" w14:textId="0008F04A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2 (5.78, 6.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11424" w14:textId="71F6FCFA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1F5CE3" w:rsidRPr="00607A65" w14:paraId="2F705492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7D2E2" w14:textId="2B540892" w:rsidR="001F5CE3" w:rsidRDefault="001F5CE3" w:rsidP="001F5CE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entilatory Rati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1F8CC" w14:textId="51D992FE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4 (1.66, 2.2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29C00" w14:textId="22E8FED4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7 (1.36, 2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78970" w14:textId="5F84DBB6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</w:tr>
      <w:tr w:rsidR="001F5CE3" w:rsidRPr="00607A65" w14:paraId="1B540F98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7B199" w14:textId="7207F3B2" w:rsidR="001F5CE3" w:rsidRDefault="001F5CE3" w:rsidP="001F5CE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22874">
              <w:rPr>
                <w:b/>
                <w:bCs/>
                <w:color w:val="000000"/>
                <w:sz w:val="22"/>
                <w:szCs w:val="22"/>
              </w:rPr>
              <w:t>Initial ECMO Paramet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5371D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02908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2D50C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F5CE3" w:rsidRPr="00607A65" w14:paraId="0B387253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593AA" w14:textId="361CF657" w:rsidR="001F5CE3" w:rsidRDefault="001F5CE3" w:rsidP="001F5CE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22874">
              <w:rPr>
                <w:color w:val="000000"/>
                <w:sz w:val="22"/>
                <w:szCs w:val="22"/>
              </w:rPr>
              <w:t>ECMO Sweep</w:t>
            </w:r>
            <w:r>
              <w:rPr>
                <w:color w:val="000000"/>
                <w:sz w:val="22"/>
                <w:szCs w:val="22"/>
              </w:rPr>
              <w:t>, L/m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EBE32" w14:textId="1023390E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 (3.5, 5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34B0D" w14:textId="32509292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2DEC1" w14:textId="5813C5A0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1F5CE3" w:rsidRPr="00607A65" w14:paraId="65354A12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E1DC1" w14:textId="09917C1F" w:rsidR="001F5CE3" w:rsidRDefault="001F5CE3" w:rsidP="001F5CE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22874">
              <w:rPr>
                <w:color w:val="000000"/>
                <w:sz w:val="22"/>
                <w:szCs w:val="22"/>
              </w:rPr>
              <w:t>ECMO Flow</w:t>
            </w:r>
            <w:r>
              <w:rPr>
                <w:color w:val="000000"/>
                <w:sz w:val="22"/>
                <w:szCs w:val="22"/>
              </w:rPr>
              <w:t>, L/m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86210" w14:textId="2D536171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 (4.4, 5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6B756" w14:textId="72CDFE05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42892" w14:textId="6396FB14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1F5CE3" w:rsidRPr="00607A65" w14:paraId="253DF71E" w14:textId="77777777" w:rsidTr="00294EDF">
        <w:trPr>
          <w:trHeight w:val="320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67E74" w14:textId="77777777" w:rsidR="001F5CE3" w:rsidRPr="00607A65" w:rsidRDefault="001F5CE3" w:rsidP="001F5CE3">
            <w:pPr>
              <w:rPr>
                <w:color w:val="000000"/>
                <w:sz w:val="22"/>
                <w:szCs w:val="22"/>
              </w:rPr>
            </w:pPr>
            <w:r w:rsidRPr="00607A65">
              <w:rPr>
                <w:b/>
                <w:bCs/>
                <w:color w:val="000000"/>
                <w:sz w:val="22"/>
                <w:szCs w:val="22"/>
              </w:rPr>
              <w:t>ICU Interventions</w:t>
            </w:r>
          </w:p>
        </w:tc>
      </w:tr>
      <w:tr w:rsidR="001F5CE3" w:rsidRPr="00607A65" w14:paraId="72E638F0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FE9B" w14:textId="77777777" w:rsidR="001F5CE3" w:rsidRPr="00607A65" w:rsidRDefault="001F5CE3" w:rsidP="001F5CE3">
            <w:pPr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Received Corticosteroids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6FCD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 (9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F01B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7</w:t>
            </w:r>
            <w:r w:rsidRPr="00607A65">
              <w:rPr>
                <w:color w:val="000000"/>
                <w:sz w:val="22"/>
                <w:szCs w:val="22"/>
              </w:rPr>
              <w:t xml:space="preserve"> (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ED1C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95</w:t>
            </w:r>
          </w:p>
        </w:tc>
      </w:tr>
      <w:tr w:rsidR="001F5CE3" w:rsidRPr="00607A65" w14:paraId="6ED31977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5371" w14:textId="77777777" w:rsidR="001F5CE3" w:rsidRPr="00607A65" w:rsidRDefault="001F5CE3" w:rsidP="001F5CE3">
            <w:pPr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lastRenderedPageBreak/>
              <w:t>Received Antibiotics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BA18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  <w:r w:rsidRPr="00607A65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90</w:t>
            </w:r>
            <w:r w:rsidRPr="00607A6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EC5B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1</w:t>
            </w:r>
            <w:r w:rsidRPr="00607A65">
              <w:rPr>
                <w:color w:val="000000"/>
                <w:sz w:val="22"/>
                <w:szCs w:val="22"/>
              </w:rPr>
              <w:t xml:space="preserve"> (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3D65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69</w:t>
            </w:r>
          </w:p>
        </w:tc>
      </w:tr>
      <w:tr w:rsidR="001F5CE3" w:rsidRPr="00607A65" w14:paraId="0BD1D02E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D8E7" w14:textId="77777777" w:rsidR="001F5CE3" w:rsidRPr="00607A65" w:rsidRDefault="001F5CE3" w:rsidP="001F5CE3">
            <w:pPr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Required Mechanical Ventilation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D456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  <w:r w:rsidRPr="00607A65">
              <w:rPr>
                <w:color w:val="000000"/>
                <w:sz w:val="22"/>
                <w:szCs w:val="22"/>
              </w:rPr>
              <w:t xml:space="preserve"> (10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A67C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6</w:t>
            </w:r>
            <w:r w:rsidRPr="00607A65">
              <w:rPr>
                <w:color w:val="000000"/>
                <w:sz w:val="22"/>
                <w:szCs w:val="22"/>
              </w:rPr>
              <w:t xml:space="preserve"> (7</w:t>
            </w:r>
            <w:r>
              <w:rPr>
                <w:color w:val="000000"/>
                <w:sz w:val="22"/>
                <w:szCs w:val="22"/>
              </w:rPr>
              <w:t>8</w:t>
            </w:r>
            <w:r w:rsidRPr="00607A6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A237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1F5CE3" w:rsidRPr="00607A65" w14:paraId="2FAFB394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3108" w14:textId="77777777" w:rsidR="001F5CE3" w:rsidRPr="00607A65" w:rsidRDefault="001F5CE3" w:rsidP="001F5CE3">
            <w:pPr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Required Proning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BBDA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  <w:r w:rsidRPr="00607A65">
              <w:rPr>
                <w:color w:val="000000"/>
                <w:sz w:val="22"/>
                <w:szCs w:val="22"/>
              </w:rPr>
              <w:t xml:space="preserve"> (8</w:t>
            </w:r>
            <w:r>
              <w:rPr>
                <w:color w:val="000000"/>
                <w:sz w:val="22"/>
                <w:szCs w:val="22"/>
              </w:rPr>
              <w:t>9</w:t>
            </w:r>
            <w:r w:rsidRPr="00607A6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59A8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9 </w:t>
            </w:r>
            <w:r w:rsidRPr="00607A65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73</w:t>
            </w:r>
            <w:r w:rsidRPr="00607A6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7C76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14</w:t>
            </w:r>
          </w:p>
        </w:tc>
      </w:tr>
      <w:tr w:rsidR="001F5CE3" w:rsidRPr="00607A65" w14:paraId="0ACA89B2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0039" w14:textId="77777777" w:rsidR="001F5CE3" w:rsidRPr="00607A65" w:rsidRDefault="001F5CE3" w:rsidP="001F5CE3">
            <w:pPr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Required Neuromuscular Blockade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3ACF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  <w:r w:rsidRPr="00607A65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95</w:t>
            </w:r>
            <w:r w:rsidRPr="00607A6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0892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5</w:t>
            </w:r>
            <w:r w:rsidRPr="00607A65">
              <w:rPr>
                <w:color w:val="000000"/>
                <w:sz w:val="22"/>
                <w:szCs w:val="22"/>
              </w:rPr>
              <w:t xml:space="preserve"> (6</w:t>
            </w:r>
            <w:r>
              <w:rPr>
                <w:color w:val="000000"/>
                <w:sz w:val="22"/>
                <w:szCs w:val="22"/>
              </w:rPr>
              <w:t>5</w:t>
            </w:r>
            <w:r w:rsidRPr="00607A6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8CB3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1F5CE3" w:rsidRPr="00607A65" w14:paraId="18A89280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1CE7" w14:textId="77777777" w:rsidR="001F5CE3" w:rsidRPr="00607A65" w:rsidRDefault="001F5CE3" w:rsidP="001F5CE3">
            <w:pPr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Required Inhaled Vasodilators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75FB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  <w:r w:rsidRPr="00607A65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47</w:t>
            </w:r>
            <w:r w:rsidRPr="00607A6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CA2B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9F01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&lt; 0.01</w:t>
            </w:r>
          </w:p>
        </w:tc>
      </w:tr>
      <w:tr w:rsidR="001F5CE3" w:rsidRPr="00607A65" w14:paraId="2EAABAB4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07A1" w14:textId="77777777" w:rsidR="001F5CE3" w:rsidRPr="00607A65" w:rsidRDefault="001F5CE3" w:rsidP="001F5CE3">
            <w:pPr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Required Vasoactive Drugs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57C5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  <w:r w:rsidRPr="00607A65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100</w:t>
            </w:r>
            <w:r w:rsidRPr="00607A6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07D2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  <w:r w:rsidRPr="00607A65">
              <w:rPr>
                <w:color w:val="000000"/>
                <w:sz w:val="22"/>
                <w:szCs w:val="22"/>
              </w:rPr>
              <w:t xml:space="preserve"> (7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C274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&lt; 0.01</w:t>
            </w:r>
          </w:p>
        </w:tc>
      </w:tr>
      <w:tr w:rsidR="001F5CE3" w:rsidRPr="00607A65" w14:paraId="4F5FDDDD" w14:textId="77777777" w:rsidTr="00294EDF">
        <w:trPr>
          <w:trHeight w:val="320"/>
        </w:trPr>
        <w:tc>
          <w:tcPr>
            <w:tcW w:w="6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947B5" w14:textId="77777777" w:rsidR="001F5CE3" w:rsidRPr="00607A65" w:rsidRDefault="001F5CE3" w:rsidP="001F5CE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07A65">
              <w:rPr>
                <w:b/>
                <w:bCs/>
                <w:color w:val="000000"/>
                <w:sz w:val="22"/>
                <w:szCs w:val="22"/>
              </w:rPr>
              <w:t>Hospital Outcom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0CD0F" w14:textId="77777777" w:rsidR="001F5CE3" w:rsidRPr="00607A65" w:rsidRDefault="001F5CE3" w:rsidP="001F5CE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79E47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F5CE3" w:rsidRPr="00607A65" w14:paraId="57A68A2F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397C" w14:textId="77777777" w:rsidR="001F5CE3" w:rsidRPr="00607A65" w:rsidRDefault="001F5CE3" w:rsidP="001F5CE3">
            <w:pPr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Length of Hospitalization, day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077D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  <w:r w:rsidRPr="00607A65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38, 66</w:t>
            </w:r>
            <w:r w:rsidRPr="00607A6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1E28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6</w:t>
            </w:r>
            <w:r w:rsidRPr="00607A65">
              <w:rPr>
                <w:color w:val="000000"/>
                <w:sz w:val="22"/>
                <w:szCs w:val="22"/>
              </w:rPr>
              <w:t xml:space="preserve"> (1</w:t>
            </w:r>
            <w:r>
              <w:rPr>
                <w:color w:val="000000"/>
                <w:sz w:val="22"/>
                <w:szCs w:val="22"/>
              </w:rPr>
              <w:t>1, 31</w:t>
            </w:r>
            <w:r w:rsidRPr="00607A6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8C8A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&lt; 0.01</w:t>
            </w:r>
          </w:p>
        </w:tc>
      </w:tr>
      <w:tr w:rsidR="001F5CE3" w:rsidRPr="00607A65" w14:paraId="2269802E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01740" w14:textId="77777777" w:rsidR="001F5CE3" w:rsidRPr="00607A65" w:rsidRDefault="001F5CE3" w:rsidP="001F5CE3">
            <w:pPr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Length of ICU stay, day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8B47D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  <w:r w:rsidRPr="00607A65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27, 61</w:t>
            </w:r>
            <w:r w:rsidRPr="00607A6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0E8C4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10 (5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607A65">
              <w:rPr>
                <w:color w:val="000000"/>
                <w:sz w:val="22"/>
                <w:szCs w:val="22"/>
              </w:rPr>
              <w:t>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E7A60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&lt; 0.01</w:t>
            </w:r>
          </w:p>
        </w:tc>
      </w:tr>
      <w:tr w:rsidR="001F5CE3" w:rsidRPr="00607A65" w14:paraId="57C6C492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2D3E" w14:textId="77777777" w:rsidR="001F5CE3" w:rsidRPr="00607A65" w:rsidRDefault="001F5CE3" w:rsidP="001F5CE3">
            <w:pPr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Length of Mechanical Ventilation, day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F76C5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  <w:r w:rsidRPr="00607A65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27, 46</w:t>
            </w:r>
            <w:r w:rsidRPr="00607A6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C35D7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10 (</w:t>
            </w:r>
            <w:r>
              <w:rPr>
                <w:color w:val="000000"/>
                <w:sz w:val="22"/>
                <w:szCs w:val="22"/>
              </w:rPr>
              <w:t>7, 16</w:t>
            </w:r>
            <w:r w:rsidRPr="00607A6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A3D85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 w:rsidRPr="00607A65">
              <w:rPr>
                <w:color w:val="000000"/>
                <w:sz w:val="22"/>
                <w:szCs w:val="22"/>
              </w:rPr>
              <w:t>&lt; 0.01</w:t>
            </w:r>
          </w:p>
        </w:tc>
      </w:tr>
      <w:tr w:rsidR="001F5CE3" w:rsidRPr="00607A65" w14:paraId="61B1E9A2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00A26" w14:textId="77777777" w:rsidR="001F5CE3" w:rsidRPr="00607A65" w:rsidRDefault="001F5CE3" w:rsidP="001F5CE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charge Location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25057" w14:textId="77777777" w:rsidR="001F5CE3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0C8E2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7778B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1F5CE3" w:rsidRPr="00607A65" w14:paraId="0830F977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CD967" w14:textId="77777777" w:rsidR="001F5CE3" w:rsidRDefault="001F5CE3" w:rsidP="001F5CE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H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CE6F5" w14:textId="77777777" w:rsidR="001F5CE3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 (5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53B18" w14:textId="77777777" w:rsidR="001F5CE3" w:rsidRPr="00607A65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 (8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8D0D8" w14:textId="77777777" w:rsidR="001F5CE3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F5CE3" w:rsidRPr="00607A65" w14:paraId="06FDB424" w14:textId="77777777" w:rsidTr="00294EDF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EFB9B" w14:textId="77777777" w:rsidR="001F5CE3" w:rsidRDefault="001F5CE3" w:rsidP="001F5CE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Rehabilitation (Acute or Subacut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75E0C" w14:textId="77777777" w:rsidR="001F5CE3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 (4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FCC0C" w14:textId="77777777" w:rsidR="001F5CE3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 (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3D276" w14:textId="77777777" w:rsidR="001F5CE3" w:rsidRDefault="001F5CE3" w:rsidP="001F5C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4DF47031" w14:textId="77777777" w:rsidR="00775161" w:rsidRDefault="00775161" w:rsidP="00775161">
      <w:pPr>
        <w:rPr>
          <w:sz w:val="22"/>
          <w:szCs w:val="22"/>
        </w:rPr>
      </w:pPr>
    </w:p>
    <w:p w14:paraId="3580DA99" w14:textId="77777777" w:rsidR="00775161" w:rsidRDefault="00775161" w:rsidP="00775161">
      <w:pPr>
        <w:rPr>
          <w:sz w:val="22"/>
          <w:szCs w:val="22"/>
        </w:rPr>
      </w:pPr>
    </w:p>
    <w:p w14:paraId="2B4EEE68" w14:textId="77777777" w:rsidR="00775161" w:rsidRPr="001A1126" w:rsidRDefault="00775161" w:rsidP="00775161">
      <w:pPr>
        <w:rPr>
          <w:sz w:val="22"/>
          <w:szCs w:val="22"/>
        </w:rPr>
      </w:pPr>
      <w:r>
        <w:rPr>
          <w:sz w:val="22"/>
          <w:szCs w:val="22"/>
        </w:rPr>
        <w:t>Data is presented as median (Q</w:t>
      </w:r>
      <w:proofErr w:type="gramStart"/>
      <w:r>
        <w:rPr>
          <w:sz w:val="22"/>
          <w:szCs w:val="22"/>
        </w:rPr>
        <w:t>1,Q</w:t>
      </w:r>
      <w:proofErr w:type="gramEnd"/>
      <w:r>
        <w:rPr>
          <w:sz w:val="22"/>
          <w:szCs w:val="22"/>
        </w:rPr>
        <w:t>3) unless otherwise indicated.</w:t>
      </w:r>
    </w:p>
    <w:p w14:paraId="0E1CE8EC" w14:textId="77777777" w:rsidR="00775161" w:rsidRDefault="00775161" w:rsidP="00775161">
      <w:pPr>
        <w:rPr>
          <w:sz w:val="22"/>
          <w:szCs w:val="22"/>
        </w:rPr>
      </w:pPr>
      <w:r>
        <w:rPr>
          <w:sz w:val="22"/>
          <w:szCs w:val="22"/>
        </w:rPr>
        <w:t xml:space="preserve">*SOFA score excludes </w:t>
      </w:r>
      <w:proofErr w:type="gramStart"/>
      <w:r>
        <w:rPr>
          <w:sz w:val="22"/>
          <w:szCs w:val="22"/>
        </w:rPr>
        <w:t>GCS,</w:t>
      </w:r>
      <w:proofErr w:type="gramEnd"/>
      <w:r>
        <w:rPr>
          <w:sz w:val="22"/>
          <w:szCs w:val="22"/>
        </w:rPr>
        <w:t xml:space="preserve"> max score is 20</w:t>
      </w:r>
    </w:p>
    <w:p w14:paraId="2E234286" w14:textId="613F30E1" w:rsidR="003F5C95" w:rsidRPr="00261E9C" w:rsidRDefault="003F5C95" w:rsidP="003F5C95">
      <w:pPr>
        <w:rPr>
          <w:sz w:val="22"/>
          <w:szCs w:val="22"/>
        </w:rPr>
      </w:pPr>
      <w:r>
        <w:rPr>
          <w:sz w:val="22"/>
          <w:szCs w:val="22"/>
        </w:rPr>
        <w:t>**</w:t>
      </w:r>
      <w:r w:rsidR="00891F12">
        <w:rPr>
          <w:sz w:val="22"/>
          <w:szCs w:val="22"/>
        </w:rPr>
        <w:t>Dynamic</w:t>
      </w:r>
      <w:r>
        <w:rPr>
          <w:sz w:val="22"/>
          <w:szCs w:val="22"/>
        </w:rPr>
        <w:t xml:space="preserve"> Driving Pressure is the</w:t>
      </w:r>
      <w:r w:rsidR="001409E5">
        <w:rPr>
          <w:sz w:val="22"/>
          <w:szCs w:val="22"/>
        </w:rPr>
        <w:t xml:space="preserve"> Peak</w:t>
      </w:r>
      <w:r>
        <w:rPr>
          <w:sz w:val="22"/>
          <w:szCs w:val="22"/>
        </w:rPr>
        <w:t xml:space="preserve"> Inspiratory Pressure minus the PEEP </w:t>
      </w:r>
    </w:p>
    <w:p w14:paraId="23AC9029" w14:textId="77777777" w:rsidR="003F5C95" w:rsidRDefault="003F5C95" w:rsidP="00775161">
      <w:pPr>
        <w:rPr>
          <w:sz w:val="22"/>
          <w:szCs w:val="22"/>
        </w:rPr>
      </w:pPr>
    </w:p>
    <w:p w14:paraId="062050BF" w14:textId="77777777" w:rsidR="00775161" w:rsidRDefault="00775161" w:rsidP="00775161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0C66CE8" w14:textId="7FDFA61C" w:rsidR="00775161" w:rsidRPr="00C84FC0" w:rsidRDefault="001409E5" w:rsidP="00775161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Table </w:t>
      </w:r>
      <w:r w:rsidR="008E5906">
        <w:rPr>
          <w:b/>
          <w:bCs/>
          <w:sz w:val="22"/>
          <w:szCs w:val="22"/>
        </w:rPr>
        <w:t>S</w:t>
      </w:r>
      <w:r w:rsidR="005E14BB">
        <w:rPr>
          <w:b/>
          <w:bCs/>
          <w:sz w:val="22"/>
          <w:szCs w:val="22"/>
        </w:rPr>
        <w:t>4</w:t>
      </w:r>
      <w:r w:rsidR="00775161" w:rsidRPr="00C84FC0">
        <w:rPr>
          <w:b/>
          <w:bCs/>
          <w:sz w:val="22"/>
          <w:szCs w:val="22"/>
        </w:rPr>
        <w:t xml:space="preserve">. </w:t>
      </w:r>
      <w:r w:rsidR="00775161" w:rsidRPr="00B13833">
        <w:rPr>
          <w:sz w:val="22"/>
          <w:szCs w:val="22"/>
        </w:rPr>
        <w:t>Differences in Spirometry, Lung Volumes, and Six-Minute Walk Test in the COVID-19 Patients.</w:t>
      </w:r>
    </w:p>
    <w:tbl>
      <w:tblPr>
        <w:tblW w:w="689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4"/>
        <w:gridCol w:w="1617"/>
        <w:gridCol w:w="2150"/>
        <w:gridCol w:w="858"/>
      </w:tblGrid>
      <w:tr w:rsidR="00775161" w:rsidRPr="00C84FC0" w14:paraId="08A336F6" w14:textId="77777777" w:rsidTr="00294EDF">
        <w:trPr>
          <w:trHeight w:val="266"/>
          <w:tblHeader/>
          <w:tblCellSpacing w:w="15" w:type="dxa"/>
        </w:trPr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774CB8A0" w14:textId="77777777" w:rsidR="00775161" w:rsidRPr="00C84FC0" w:rsidRDefault="00775161" w:rsidP="00294E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5553C2BE" w14:textId="77777777" w:rsidR="00775161" w:rsidRPr="00C84FC0" w:rsidRDefault="00775161" w:rsidP="00294EDF">
            <w:pPr>
              <w:rPr>
                <w:b/>
                <w:bCs/>
                <w:sz w:val="22"/>
                <w:szCs w:val="22"/>
              </w:rPr>
            </w:pPr>
            <w:r w:rsidRPr="00C84FC0">
              <w:rPr>
                <w:b/>
                <w:bCs/>
                <w:sz w:val="22"/>
                <w:szCs w:val="22"/>
              </w:rPr>
              <w:t>ECMO (</w:t>
            </w:r>
            <w:r w:rsidRPr="00C84FC0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C84FC0">
              <w:rPr>
                <w:b/>
                <w:bCs/>
                <w:sz w:val="22"/>
                <w:szCs w:val="22"/>
              </w:rPr>
              <w:t>=19)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0962CD2A" w14:textId="77777777" w:rsidR="00775161" w:rsidRPr="00C84FC0" w:rsidRDefault="00775161" w:rsidP="00294EDF">
            <w:pPr>
              <w:rPr>
                <w:b/>
                <w:bCs/>
                <w:sz w:val="22"/>
                <w:szCs w:val="22"/>
              </w:rPr>
            </w:pPr>
            <w:r w:rsidRPr="00C84FC0">
              <w:rPr>
                <w:b/>
                <w:bCs/>
                <w:sz w:val="22"/>
                <w:szCs w:val="22"/>
              </w:rPr>
              <w:t>Non-ECMO (</w:t>
            </w:r>
            <w:r w:rsidRPr="00C84FC0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C84FC0">
              <w:rPr>
                <w:b/>
                <w:bCs/>
                <w:sz w:val="22"/>
                <w:szCs w:val="22"/>
              </w:rPr>
              <w:t>=</w:t>
            </w:r>
            <w:r>
              <w:rPr>
                <w:b/>
                <w:bCs/>
                <w:sz w:val="22"/>
                <w:szCs w:val="22"/>
              </w:rPr>
              <w:t>73</w:t>
            </w:r>
            <w:r w:rsidRPr="00C84FC0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2E658B71" w14:textId="2768305C" w:rsidR="00775161" w:rsidRPr="00C84FC0" w:rsidRDefault="008E2B49" w:rsidP="00294EDF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</w:t>
            </w:r>
            <w:r w:rsidR="00775161" w:rsidRPr="00C84FC0">
              <w:rPr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8E2B49" w:rsidRPr="00C84FC0" w14:paraId="0A484C1F" w14:textId="77777777" w:rsidTr="00715DD9">
        <w:trPr>
          <w:trHeight w:val="284"/>
          <w:tblHeader/>
          <w:tblCellSpacing w:w="15" w:type="dxa"/>
        </w:trPr>
        <w:tc>
          <w:tcPr>
            <w:tcW w:w="0" w:type="auto"/>
            <w:gridSpan w:val="4"/>
            <w:shd w:val="clear" w:color="auto" w:fill="D0CECE" w:themeFill="background2" w:themeFillShade="E6"/>
            <w:vAlign w:val="center"/>
          </w:tcPr>
          <w:p w14:paraId="54137A51" w14:textId="1356BDED" w:rsidR="008E2B49" w:rsidRPr="00C84FC0" w:rsidRDefault="008E2B49" w:rsidP="003F5C95">
            <w:pPr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C84FC0">
              <w:rPr>
                <w:rStyle w:val="Strong"/>
                <w:sz w:val="22"/>
                <w:szCs w:val="22"/>
              </w:rPr>
              <w:t>Primary Outcome</w:t>
            </w:r>
          </w:p>
        </w:tc>
      </w:tr>
      <w:tr w:rsidR="00775161" w:rsidRPr="00C84FC0" w14:paraId="3FF44CE4" w14:textId="77777777" w:rsidTr="00294EDF">
        <w:trPr>
          <w:trHeight w:val="284"/>
          <w:tblHeader/>
          <w:tblCellSpacing w:w="15" w:type="dxa"/>
        </w:trPr>
        <w:tc>
          <w:tcPr>
            <w:tcW w:w="0" w:type="auto"/>
            <w:vAlign w:val="center"/>
          </w:tcPr>
          <w:p w14:paraId="129CFACF" w14:textId="77777777" w:rsidR="00775161" w:rsidRPr="00C84FC0" w:rsidRDefault="00775161" w:rsidP="00294EDF">
            <w:pPr>
              <w:jc w:val="both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C84FC0">
              <w:rPr>
                <w:rStyle w:val="Strong"/>
                <w:sz w:val="22"/>
                <w:szCs w:val="22"/>
              </w:rPr>
              <w:t>FVC, % predicted</w:t>
            </w:r>
          </w:p>
        </w:tc>
        <w:tc>
          <w:tcPr>
            <w:tcW w:w="0" w:type="auto"/>
            <w:vAlign w:val="center"/>
          </w:tcPr>
          <w:p w14:paraId="2B4E9DDC" w14:textId="77777777" w:rsidR="00775161" w:rsidRPr="001F5CE3" w:rsidRDefault="00775161" w:rsidP="00294EDF">
            <w:pPr>
              <w:jc w:val="center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3F5C95">
              <w:rPr>
                <w:rStyle w:val="Strong"/>
                <w:b w:val="0"/>
                <w:bCs w:val="0"/>
                <w:sz w:val="22"/>
                <w:szCs w:val="22"/>
              </w:rPr>
              <w:t>70 (54, 79)</w:t>
            </w:r>
          </w:p>
        </w:tc>
        <w:tc>
          <w:tcPr>
            <w:tcW w:w="0" w:type="auto"/>
            <w:vAlign w:val="center"/>
          </w:tcPr>
          <w:p w14:paraId="020ABF6B" w14:textId="77777777" w:rsidR="00775161" w:rsidRPr="001F5CE3" w:rsidRDefault="00775161" w:rsidP="00294EDF">
            <w:pPr>
              <w:jc w:val="center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3F5C95">
              <w:rPr>
                <w:rStyle w:val="Strong"/>
                <w:b w:val="0"/>
                <w:bCs w:val="0"/>
                <w:sz w:val="22"/>
                <w:szCs w:val="22"/>
              </w:rPr>
              <w:t>70 (56, 82)</w:t>
            </w:r>
          </w:p>
        </w:tc>
        <w:tc>
          <w:tcPr>
            <w:tcW w:w="0" w:type="auto"/>
            <w:vAlign w:val="center"/>
          </w:tcPr>
          <w:p w14:paraId="715E0BB7" w14:textId="77777777" w:rsidR="00775161" w:rsidRPr="001F5CE3" w:rsidRDefault="00775161" w:rsidP="00294EDF">
            <w:pPr>
              <w:jc w:val="center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3F5C95">
              <w:rPr>
                <w:rStyle w:val="Strong"/>
                <w:b w:val="0"/>
                <w:bCs w:val="0"/>
                <w:sz w:val="22"/>
                <w:szCs w:val="22"/>
              </w:rPr>
              <w:t>0.87</w:t>
            </w:r>
          </w:p>
        </w:tc>
      </w:tr>
      <w:tr w:rsidR="008E2B49" w:rsidRPr="00C84FC0" w14:paraId="6EFFDD1E" w14:textId="77777777" w:rsidTr="0021168A">
        <w:trPr>
          <w:trHeight w:val="284"/>
          <w:tblCellSpacing w:w="15" w:type="dxa"/>
        </w:trPr>
        <w:tc>
          <w:tcPr>
            <w:tcW w:w="0" w:type="auto"/>
            <w:gridSpan w:val="4"/>
            <w:shd w:val="clear" w:color="auto" w:fill="D0CECE" w:themeFill="background2" w:themeFillShade="E6"/>
            <w:vAlign w:val="center"/>
          </w:tcPr>
          <w:p w14:paraId="372A5B5D" w14:textId="09A71DB0" w:rsidR="008E2B49" w:rsidRPr="001F5CE3" w:rsidRDefault="008E2B49" w:rsidP="003F5C95">
            <w:pPr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C84FC0">
              <w:rPr>
                <w:rStyle w:val="Strong"/>
                <w:sz w:val="22"/>
                <w:szCs w:val="22"/>
              </w:rPr>
              <w:t>Secondary Outcomes</w:t>
            </w:r>
          </w:p>
        </w:tc>
      </w:tr>
      <w:tr w:rsidR="00775161" w:rsidRPr="00C84FC0" w14:paraId="5EA30FA9" w14:textId="77777777" w:rsidTr="00294EDF">
        <w:trPr>
          <w:trHeight w:val="284"/>
          <w:tblCellSpacing w:w="15" w:type="dxa"/>
        </w:trPr>
        <w:tc>
          <w:tcPr>
            <w:tcW w:w="0" w:type="auto"/>
            <w:vAlign w:val="center"/>
            <w:hideMark/>
          </w:tcPr>
          <w:p w14:paraId="68D2BC09" w14:textId="77777777" w:rsidR="00775161" w:rsidRPr="00C84FC0" w:rsidRDefault="00775161" w:rsidP="00294EDF">
            <w:pPr>
              <w:jc w:val="both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C84FC0">
              <w:rPr>
                <w:rStyle w:val="Strong"/>
                <w:sz w:val="22"/>
                <w:szCs w:val="22"/>
              </w:rPr>
              <w:t>FEV1, Liters</w:t>
            </w:r>
          </w:p>
        </w:tc>
        <w:tc>
          <w:tcPr>
            <w:tcW w:w="0" w:type="auto"/>
            <w:vAlign w:val="center"/>
            <w:hideMark/>
          </w:tcPr>
          <w:p w14:paraId="77849416" w14:textId="77777777" w:rsidR="00775161" w:rsidRPr="001F5CE3" w:rsidRDefault="00775161" w:rsidP="00294EDF">
            <w:pPr>
              <w:jc w:val="center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3F5C95">
              <w:rPr>
                <w:rStyle w:val="Strong"/>
                <w:b w:val="0"/>
                <w:bCs w:val="0"/>
                <w:sz w:val="22"/>
                <w:szCs w:val="22"/>
              </w:rPr>
              <w:t>2.1 (1.9, 2.5)</w:t>
            </w:r>
          </w:p>
        </w:tc>
        <w:tc>
          <w:tcPr>
            <w:tcW w:w="0" w:type="auto"/>
            <w:vAlign w:val="center"/>
            <w:hideMark/>
          </w:tcPr>
          <w:p w14:paraId="343202A2" w14:textId="77777777" w:rsidR="00775161" w:rsidRPr="001F5CE3" w:rsidRDefault="00775161" w:rsidP="00294EDF">
            <w:pPr>
              <w:jc w:val="center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3F5C95">
              <w:rPr>
                <w:rStyle w:val="Strong"/>
                <w:b w:val="0"/>
                <w:bCs w:val="0"/>
                <w:sz w:val="22"/>
                <w:szCs w:val="22"/>
              </w:rPr>
              <w:t>2.1 (1.5, 2.6)</w:t>
            </w:r>
          </w:p>
        </w:tc>
        <w:tc>
          <w:tcPr>
            <w:tcW w:w="0" w:type="auto"/>
            <w:vAlign w:val="center"/>
            <w:hideMark/>
          </w:tcPr>
          <w:p w14:paraId="7D9BD764" w14:textId="77777777" w:rsidR="00775161" w:rsidRPr="001F5CE3" w:rsidRDefault="00775161" w:rsidP="00294EDF">
            <w:pPr>
              <w:jc w:val="center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3F5C95">
              <w:rPr>
                <w:rStyle w:val="Strong"/>
                <w:b w:val="0"/>
                <w:bCs w:val="0"/>
                <w:sz w:val="22"/>
                <w:szCs w:val="22"/>
              </w:rPr>
              <w:t>0.65</w:t>
            </w:r>
          </w:p>
        </w:tc>
      </w:tr>
      <w:tr w:rsidR="00775161" w:rsidRPr="00C84FC0" w14:paraId="2160DB7A" w14:textId="77777777" w:rsidTr="00294EDF">
        <w:trPr>
          <w:trHeight w:val="266"/>
          <w:tblCellSpacing w:w="15" w:type="dxa"/>
        </w:trPr>
        <w:tc>
          <w:tcPr>
            <w:tcW w:w="0" w:type="auto"/>
            <w:vAlign w:val="center"/>
            <w:hideMark/>
          </w:tcPr>
          <w:p w14:paraId="309CBBCF" w14:textId="77777777" w:rsidR="00775161" w:rsidRPr="00C84FC0" w:rsidRDefault="00775161" w:rsidP="00294EDF">
            <w:pPr>
              <w:jc w:val="both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C84FC0">
              <w:rPr>
                <w:rStyle w:val="Strong"/>
                <w:sz w:val="22"/>
                <w:szCs w:val="22"/>
              </w:rPr>
              <w:t>FEV1, % predicted</w:t>
            </w:r>
          </w:p>
        </w:tc>
        <w:tc>
          <w:tcPr>
            <w:tcW w:w="0" w:type="auto"/>
            <w:vAlign w:val="center"/>
            <w:hideMark/>
          </w:tcPr>
          <w:p w14:paraId="07DDBFE1" w14:textId="77777777" w:rsidR="00775161" w:rsidRPr="001F5CE3" w:rsidRDefault="00775161" w:rsidP="00294EDF">
            <w:pPr>
              <w:jc w:val="center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3F5C95">
              <w:rPr>
                <w:rStyle w:val="Strong"/>
                <w:b w:val="0"/>
                <w:bCs w:val="0"/>
                <w:sz w:val="22"/>
                <w:szCs w:val="22"/>
              </w:rPr>
              <w:t>69 (59, 85)</w:t>
            </w:r>
          </w:p>
        </w:tc>
        <w:tc>
          <w:tcPr>
            <w:tcW w:w="0" w:type="auto"/>
            <w:vAlign w:val="center"/>
            <w:hideMark/>
          </w:tcPr>
          <w:p w14:paraId="6116DFBF" w14:textId="77777777" w:rsidR="00775161" w:rsidRPr="001F5CE3" w:rsidRDefault="00775161" w:rsidP="00294EDF">
            <w:pPr>
              <w:jc w:val="center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3F5C95">
              <w:rPr>
                <w:rStyle w:val="Strong"/>
                <w:b w:val="0"/>
                <w:bCs w:val="0"/>
                <w:sz w:val="22"/>
                <w:szCs w:val="22"/>
              </w:rPr>
              <w:t>68 (55, 80)</w:t>
            </w:r>
          </w:p>
        </w:tc>
        <w:tc>
          <w:tcPr>
            <w:tcW w:w="0" w:type="auto"/>
            <w:vAlign w:val="center"/>
            <w:hideMark/>
          </w:tcPr>
          <w:p w14:paraId="45928764" w14:textId="77777777" w:rsidR="00775161" w:rsidRPr="001F5CE3" w:rsidRDefault="00775161" w:rsidP="00294EDF">
            <w:pPr>
              <w:jc w:val="center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3F5C95">
              <w:rPr>
                <w:rStyle w:val="Strong"/>
                <w:b w:val="0"/>
                <w:bCs w:val="0"/>
                <w:sz w:val="22"/>
                <w:szCs w:val="22"/>
              </w:rPr>
              <w:t>0.55</w:t>
            </w:r>
          </w:p>
        </w:tc>
      </w:tr>
      <w:tr w:rsidR="00775161" w:rsidRPr="00C84FC0" w14:paraId="614620EC" w14:textId="77777777" w:rsidTr="00294EDF">
        <w:trPr>
          <w:trHeight w:val="284"/>
          <w:tblCellSpacing w:w="15" w:type="dxa"/>
        </w:trPr>
        <w:tc>
          <w:tcPr>
            <w:tcW w:w="0" w:type="auto"/>
            <w:vAlign w:val="center"/>
            <w:hideMark/>
          </w:tcPr>
          <w:p w14:paraId="1BD08A20" w14:textId="77777777" w:rsidR="00775161" w:rsidRPr="00C84FC0" w:rsidRDefault="00775161" w:rsidP="00294EDF">
            <w:pPr>
              <w:jc w:val="both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C84FC0">
              <w:rPr>
                <w:rStyle w:val="Strong"/>
                <w:sz w:val="22"/>
                <w:szCs w:val="22"/>
              </w:rPr>
              <w:t>FVC, Liters</w:t>
            </w:r>
          </w:p>
        </w:tc>
        <w:tc>
          <w:tcPr>
            <w:tcW w:w="0" w:type="auto"/>
            <w:vAlign w:val="center"/>
            <w:hideMark/>
          </w:tcPr>
          <w:p w14:paraId="2A4FA6F2" w14:textId="77777777" w:rsidR="00775161" w:rsidRPr="001F5CE3" w:rsidRDefault="00775161" w:rsidP="00294EDF">
            <w:pPr>
              <w:jc w:val="center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3F5C95">
              <w:rPr>
                <w:rStyle w:val="Strong"/>
                <w:b w:val="0"/>
                <w:bCs w:val="0"/>
                <w:sz w:val="22"/>
                <w:szCs w:val="22"/>
              </w:rPr>
              <w:t>2.6 (2.1, 3.1)</w:t>
            </w:r>
          </w:p>
        </w:tc>
        <w:tc>
          <w:tcPr>
            <w:tcW w:w="0" w:type="auto"/>
            <w:vAlign w:val="center"/>
            <w:hideMark/>
          </w:tcPr>
          <w:p w14:paraId="4CC46A07" w14:textId="77777777" w:rsidR="00775161" w:rsidRPr="001F5CE3" w:rsidRDefault="00775161" w:rsidP="00294EDF">
            <w:pPr>
              <w:jc w:val="center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3F5C95">
              <w:rPr>
                <w:rStyle w:val="Strong"/>
                <w:b w:val="0"/>
                <w:bCs w:val="0"/>
                <w:sz w:val="22"/>
                <w:szCs w:val="22"/>
              </w:rPr>
              <w:t>2.7 (2.1, 3.3)</w:t>
            </w:r>
          </w:p>
        </w:tc>
        <w:tc>
          <w:tcPr>
            <w:tcW w:w="0" w:type="auto"/>
            <w:vAlign w:val="center"/>
            <w:hideMark/>
          </w:tcPr>
          <w:p w14:paraId="26247FC3" w14:textId="77777777" w:rsidR="00775161" w:rsidRPr="001F5CE3" w:rsidRDefault="00775161" w:rsidP="00294EDF">
            <w:pPr>
              <w:jc w:val="center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3F5C95">
              <w:rPr>
                <w:rStyle w:val="Strong"/>
                <w:b w:val="0"/>
                <w:bCs w:val="0"/>
                <w:sz w:val="22"/>
                <w:szCs w:val="22"/>
              </w:rPr>
              <w:t>0.79</w:t>
            </w:r>
          </w:p>
        </w:tc>
      </w:tr>
      <w:tr w:rsidR="00775161" w:rsidRPr="00C84FC0" w14:paraId="4E650A28" w14:textId="77777777" w:rsidTr="00294EDF">
        <w:trPr>
          <w:trHeight w:val="284"/>
          <w:tblCellSpacing w:w="15" w:type="dxa"/>
        </w:trPr>
        <w:tc>
          <w:tcPr>
            <w:tcW w:w="0" w:type="auto"/>
            <w:vAlign w:val="center"/>
            <w:hideMark/>
          </w:tcPr>
          <w:p w14:paraId="5A69E9B4" w14:textId="77777777" w:rsidR="00775161" w:rsidRPr="00C84FC0" w:rsidRDefault="00775161" w:rsidP="00294EDF">
            <w:pPr>
              <w:jc w:val="both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C84FC0">
              <w:rPr>
                <w:rStyle w:val="Strong"/>
                <w:sz w:val="22"/>
                <w:szCs w:val="22"/>
              </w:rPr>
              <w:t>FEV1/FVC%</w:t>
            </w:r>
          </w:p>
        </w:tc>
        <w:tc>
          <w:tcPr>
            <w:tcW w:w="0" w:type="auto"/>
            <w:vAlign w:val="center"/>
            <w:hideMark/>
          </w:tcPr>
          <w:p w14:paraId="2C3794C7" w14:textId="77777777" w:rsidR="00775161" w:rsidRPr="001F5CE3" w:rsidRDefault="00775161" w:rsidP="00294EDF">
            <w:pPr>
              <w:jc w:val="center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3F5C95">
              <w:rPr>
                <w:rStyle w:val="Strong"/>
                <w:b w:val="0"/>
                <w:bCs w:val="0"/>
                <w:sz w:val="22"/>
                <w:szCs w:val="22"/>
              </w:rPr>
              <w:t>85 (81, 87)</w:t>
            </w:r>
          </w:p>
        </w:tc>
        <w:tc>
          <w:tcPr>
            <w:tcW w:w="0" w:type="auto"/>
            <w:vAlign w:val="center"/>
            <w:hideMark/>
          </w:tcPr>
          <w:p w14:paraId="6B536FD4" w14:textId="77777777" w:rsidR="00775161" w:rsidRPr="001F5CE3" w:rsidRDefault="00775161" w:rsidP="00294EDF">
            <w:pPr>
              <w:jc w:val="center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3F5C95">
              <w:rPr>
                <w:rStyle w:val="Strong"/>
                <w:b w:val="0"/>
                <w:bCs w:val="0"/>
                <w:sz w:val="22"/>
                <w:szCs w:val="22"/>
              </w:rPr>
              <w:t>80 (75, 86)</w:t>
            </w:r>
          </w:p>
        </w:tc>
        <w:tc>
          <w:tcPr>
            <w:tcW w:w="0" w:type="auto"/>
            <w:vAlign w:val="center"/>
            <w:hideMark/>
          </w:tcPr>
          <w:p w14:paraId="7AF61A8A" w14:textId="234406CC" w:rsidR="00775161" w:rsidRPr="001F5CE3" w:rsidRDefault="00775161" w:rsidP="00294EDF">
            <w:pPr>
              <w:jc w:val="center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3F5C95">
              <w:rPr>
                <w:rStyle w:val="Strong"/>
                <w:b w:val="0"/>
                <w:bCs w:val="0"/>
                <w:sz w:val="22"/>
                <w:szCs w:val="22"/>
              </w:rPr>
              <w:t>0.05</w:t>
            </w:r>
            <w:r w:rsidR="00831CE3">
              <w:rPr>
                <w:rStyle w:val="Strong"/>
                <w:b w:val="0"/>
                <w:bCs w:val="0"/>
                <w:sz w:val="22"/>
                <w:szCs w:val="22"/>
              </w:rPr>
              <w:t>*</w:t>
            </w:r>
          </w:p>
        </w:tc>
      </w:tr>
      <w:tr w:rsidR="00775161" w:rsidRPr="00C84FC0" w14:paraId="559187AF" w14:textId="77777777" w:rsidTr="00294EDF">
        <w:trPr>
          <w:trHeight w:val="266"/>
          <w:tblCellSpacing w:w="15" w:type="dxa"/>
        </w:trPr>
        <w:tc>
          <w:tcPr>
            <w:tcW w:w="0" w:type="auto"/>
            <w:vAlign w:val="center"/>
            <w:hideMark/>
          </w:tcPr>
          <w:p w14:paraId="15437B46" w14:textId="77777777" w:rsidR="00775161" w:rsidRPr="00C84FC0" w:rsidRDefault="00775161" w:rsidP="00294EDF">
            <w:pPr>
              <w:jc w:val="both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C84FC0">
              <w:rPr>
                <w:rStyle w:val="Strong"/>
                <w:sz w:val="22"/>
                <w:szCs w:val="22"/>
              </w:rPr>
              <w:t>TLC, Liters</w:t>
            </w:r>
          </w:p>
        </w:tc>
        <w:tc>
          <w:tcPr>
            <w:tcW w:w="0" w:type="auto"/>
            <w:vAlign w:val="center"/>
            <w:hideMark/>
          </w:tcPr>
          <w:p w14:paraId="58DCDEA1" w14:textId="77777777" w:rsidR="00775161" w:rsidRPr="001F5CE3" w:rsidRDefault="00775161" w:rsidP="00294EDF">
            <w:pPr>
              <w:jc w:val="center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3F5C95">
              <w:rPr>
                <w:rStyle w:val="Strong"/>
                <w:b w:val="0"/>
                <w:bCs w:val="0"/>
                <w:sz w:val="22"/>
                <w:szCs w:val="22"/>
              </w:rPr>
              <w:t>3.4 (3.1, 4.9)</w:t>
            </w:r>
          </w:p>
        </w:tc>
        <w:tc>
          <w:tcPr>
            <w:tcW w:w="0" w:type="auto"/>
            <w:vAlign w:val="center"/>
            <w:hideMark/>
          </w:tcPr>
          <w:p w14:paraId="2C55BB27" w14:textId="77777777" w:rsidR="00775161" w:rsidRPr="001F5CE3" w:rsidRDefault="00775161" w:rsidP="00294EDF">
            <w:pPr>
              <w:jc w:val="center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3F5C95">
              <w:rPr>
                <w:rStyle w:val="Strong"/>
                <w:b w:val="0"/>
                <w:bCs w:val="0"/>
                <w:sz w:val="22"/>
                <w:szCs w:val="22"/>
              </w:rPr>
              <w:t>4.4 (3.4, 5.1)</w:t>
            </w:r>
          </w:p>
        </w:tc>
        <w:tc>
          <w:tcPr>
            <w:tcW w:w="0" w:type="auto"/>
            <w:vAlign w:val="center"/>
            <w:hideMark/>
          </w:tcPr>
          <w:p w14:paraId="6FF999E3" w14:textId="77777777" w:rsidR="00775161" w:rsidRPr="001F5CE3" w:rsidRDefault="00775161" w:rsidP="00294EDF">
            <w:pPr>
              <w:jc w:val="center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3F5C95">
              <w:rPr>
                <w:rStyle w:val="Strong"/>
                <w:b w:val="0"/>
                <w:bCs w:val="0"/>
                <w:sz w:val="22"/>
                <w:szCs w:val="22"/>
              </w:rPr>
              <w:t>0.17</w:t>
            </w:r>
          </w:p>
        </w:tc>
      </w:tr>
      <w:tr w:rsidR="00775161" w:rsidRPr="00C84FC0" w14:paraId="05FCEA24" w14:textId="77777777" w:rsidTr="00294EDF">
        <w:trPr>
          <w:trHeight w:val="284"/>
          <w:tblCellSpacing w:w="15" w:type="dxa"/>
        </w:trPr>
        <w:tc>
          <w:tcPr>
            <w:tcW w:w="0" w:type="auto"/>
            <w:vAlign w:val="center"/>
            <w:hideMark/>
          </w:tcPr>
          <w:p w14:paraId="4B0F25E8" w14:textId="77777777" w:rsidR="00775161" w:rsidRPr="00C84FC0" w:rsidRDefault="00775161" w:rsidP="00294EDF">
            <w:pPr>
              <w:jc w:val="both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C84FC0">
              <w:rPr>
                <w:rStyle w:val="Strong"/>
                <w:sz w:val="22"/>
                <w:szCs w:val="22"/>
              </w:rPr>
              <w:t>TLC, % predicted</w:t>
            </w:r>
          </w:p>
        </w:tc>
        <w:tc>
          <w:tcPr>
            <w:tcW w:w="0" w:type="auto"/>
            <w:vAlign w:val="center"/>
            <w:hideMark/>
          </w:tcPr>
          <w:p w14:paraId="1F2E0D40" w14:textId="77777777" w:rsidR="00775161" w:rsidRPr="001F5CE3" w:rsidRDefault="00775161" w:rsidP="00294EDF">
            <w:pPr>
              <w:jc w:val="center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3F5C95">
              <w:rPr>
                <w:rStyle w:val="Strong"/>
                <w:b w:val="0"/>
                <w:bCs w:val="0"/>
                <w:sz w:val="22"/>
                <w:szCs w:val="22"/>
              </w:rPr>
              <w:t>64 (54, 79)</w:t>
            </w:r>
          </w:p>
        </w:tc>
        <w:tc>
          <w:tcPr>
            <w:tcW w:w="0" w:type="auto"/>
            <w:vAlign w:val="center"/>
            <w:hideMark/>
          </w:tcPr>
          <w:p w14:paraId="44BF0D2B" w14:textId="77777777" w:rsidR="00775161" w:rsidRPr="001F5CE3" w:rsidRDefault="00775161" w:rsidP="00294EDF">
            <w:pPr>
              <w:jc w:val="center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3F5C95">
              <w:rPr>
                <w:rStyle w:val="Strong"/>
                <w:b w:val="0"/>
                <w:bCs w:val="0"/>
                <w:sz w:val="22"/>
                <w:szCs w:val="22"/>
              </w:rPr>
              <w:t>73 (62, 85)</w:t>
            </w:r>
          </w:p>
        </w:tc>
        <w:tc>
          <w:tcPr>
            <w:tcW w:w="0" w:type="auto"/>
            <w:vAlign w:val="center"/>
            <w:hideMark/>
          </w:tcPr>
          <w:p w14:paraId="7068F7F2" w14:textId="77777777" w:rsidR="00775161" w:rsidRPr="001F5CE3" w:rsidRDefault="00775161" w:rsidP="00294EDF">
            <w:pPr>
              <w:jc w:val="center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3F5C95">
              <w:rPr>
                <w:rStyle w:val="Strong"/>
                <w:b w:val="0"/>
                <w:bCs w:val="0"/>
                <w:sz w:val="22"/>
                <w:szCs w:val="22"/>
              </w:rPr>
              <w:t>0.35</w:t>
            </w:r>
          </w:p>
        </w:tc>
      </w:tr>
      <w:tr w:rsidR="00775161" w:rsidRPr="00C84FC0" w14:paraId="0F19D559" w14:textId="77777777" w:rsidTr="00294EDF">
        <w:trPr>
          <w:trHeight w:val="284"/>
          <w:tblCellSpacing w:w="15" w:type="dxa"/>
        </w:trPr>
        <w:tc>
          <w:tcPr>
            <w:tcW w:w="0" w:type="auto"/>
            <w:vAlign w:val="center"/>
            <w:hideMark/>
          </w:tcPr>
          <w:p w14:paraId="52AF17DB" w14:textId="77777777" w:rsidR="00775161" w:rsidRPr="00C84FC0" w:rsidRDefault="00775161" w:rsidP="00294EDF">
            <w:pPr>
              <w:jc w:val="both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C84FC0">
              <w:rPr>
                <w:rStyle w:val="Strong"/>
                <w:sz w:val="22"/>
                <w:szCs w:val="22"/>
              </w:rPr>
              <w:t>DLCO, % predicted</w:t>
            </w:r>
          </w:p>
        </w:tc>
        <w:tc>
          <w:tcPr>
            <w:tcW w:w="0" w:type="auto"/>
            <w:vAlign w:val="center"/>
            <w:hideMark/>
          </w:tcPr>
          <w:p w14:paraId="22330FEA" w14:textId="77777777" w:rsidR="00775161" w:rsidRPr="001F5CE3" w:rsidRDefault="00775161" w:rsidP="00294EDF">
            <w:pPr>
              <w:jc w:val="center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3F5C95">
              <w:rPr>
                <w:rStyle w:val="Strong"/>
                <w:b w:val="0"/>
                <w:bCs w:val="0"/>
                <w:sz w:val="22"/>
                <w:szCs w:val="22"/>
              </w:rPr>
              <w:t>63 (50, 83)</w:t>
            </w:r>
          </w:p>
        </w:tc>
        <w:tc>
          <w:tcPr>
            <w:tcW w:w="0" w:type="auto"/>
            <w:vAlign w:val="center"/>
            <w:hideMark/>
          </w:tcPr>
          <w:p w14:paraId="1BF6584E" w14:textId="77777777" w:rsidR="00775161" w:rsidRPr="001F5CE3" w:rsidRDefault="00775161" w:rsidP="00294EDF">
            <w:pPr>
              <w:jc w:val="center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3F5C95">
              <w:rPr>
                <w:rStyle w:val="Strong"/>
                <w:b w:val="0"/>
                <w:bCs w:val="0"/>
                <w:sz w:val="22"/>
                <w:szCs w:val="22"/>
              </w:rPr>
              <w:t>66 (41, 80)</w:t>
            </w:r>
          </w:p>
        </w:tc>
        <w:tc>
          <w:tcPr>
            <w:tcW w:w="0" w:type="auto"/>
            <w:vAlign w:val="center"/>
            <w:hideMark/>
          </w:tcPr>
          <w:p w14:paraId="54A66913" w14:textId="77777777" w:rsidR="00775161" w:rsidRPr="001F5CE3" w:rsidRDefault="00775161" w:rsidP="00294EDF">
            <w:pPr>
              <w:jc w:val="center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3F5C95">
              <w:rPr>
                <w:rStyle w:val="Strong"/>
                <w:b w:val="0"/>
                <w:bCs w:val="0"/>
                <w:sz w:val="22"/>
                <w:szCs w:val="22"/>
              </w:rPr>
              <w:t>0.42</w:t>
            </w:r>
          </w:p>
        </w:tc>
      </w:tr>
      <w:tr w:rsidR="00775161" w:rsidRPr="00C84FC0" w14:paraId="155A44CA" w14:textId="77777777" w:rsidTr="00294EDF">
        <w:trPr>
          <w:trHeight w:val="64"/>
          <w:tblCellSpacing w:w="15" w:type="dxa"/>
        </w:trPr>
        <w:tc>
          <w:tcPr>
            <w:tcW w:w="0" w:type="auto"/>
            <w:vAlign w:val="center"/>
            <w:hideMark/>
          </w:tcPr>
          <w:p w14:paraId="6D1A69D5" w14:textId="77777777" w:rsidR="00775161" w:rsidRPr="00C84FC0" w:rsidRDefault="00775161" w:rsidP="00294EDF">
            <w:pPr>
              <w:jc w:val="both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C84FC0">
              <w:rPr>
                <w:rStyle w:val="Strong"/>
                <w:sz w:val="22"/>
                <w:szCs w:val="22"/>
              </w:rPr>
              <w:t>6MWT (meters)</w:t>
            </w:r>
          </w:p>
        </w:tc>
        <w:tc>
          <w:tcPr>
            <w:tcW w:w="0" w:type="auto"/>
            <w:vAlign w:val="center"/>
            <w:hideMark/>
          </w:tcPr>
          <w:p w14:paraId="295AFA8E" w14:textId="77777777" w:rsidR="00775161" w:rsidRPr="001F5CE3" w:rsidRDefault="00775161" w:rsidP="00294EDF">
            <w:pPr>
              <w:jc w:val="center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3F5C95">
              <w:rPr>
                <w:rStyle w:val="Strong"/>
                <w:b w:val="0"/>
                <w:bCs w:val="0"/>
                <w:sz w:val="22"/>
                <w:szCs w:val="22"/>
              </w:rPr>
              <w:t>381 (356, 448)</w:t>
            </w:r>
          </w:p>
        </w:tc>
        <w:tc>
          <w:tcPr>
            <w:tcW w:w="0" w:type="auto"/>
            <w:vAlign w:val="center"/>
            <w:hideMark/>
          </w:tcPr>
          <w:p w14:paraId="224ADBE6" w14:textId="77777777" w:rsidR="00775161" w:rsidRPr="001F5CE3" w:rsidRDefault="00775161" w:rsidP="00294EDF">
            <w:pPr>
              <w:jc w:val="center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3F5C95">
              <w:rPr>
                <w:rStyle w:val="Strong"/>
                <w:b w:val="0"/>
                <w:bCs w:val="0"/>
                <w:sz w:val="22"/>
                <w:szCs w:val="22"/>
              </w:rPr>
              <w:t>294 (234, 341)</w:t>
            </w:r>
          </w:p>
        </w:tc>
        <w:tc>
          <w:tcPr>
            <w:tcW w:w="0" w:type="auto"/>
            <w:vAlign w:val="center"/>
            <w:hideMark/>
          </w:tcPr>
          <w:p w14:paraId="2CE2D6E1" w14:textId="5095F0CF" w:rsidR="00775161" w:rsidRPr="001F5CE3" w:rsidRDefault="00775161" w:rsidP="00294EDF">
            <w:pPr>
              <w:jc w:val="center"/>
              <w:rPr>
                <w:rStyle w:val="Strong"/>
                <w:b w:val="0"/>
                <w:bCs w:val="0"/>
                <w:sz w:val="22"/>
                <w:szCs w:val="22"/>
              </w:rPr>
            </w:pPr>
            <w:r w:rsidRPr="003F5C95">
              <w:rPr>
                <w:rStyle w:val="Strong"/>
                <w:b w:val="0"/>
                <w:bCs w:val="0"/>
                <w:sz w:val="22"/>
                <w:szCs w:val="22"/>
              </w:rPr>
              <w:t>0.02</w:t>
            </w:r>
            <w:r w:rsidR="00831CE3">
              <w:rPr>
                <w:rStyle w:val="Strong"/>
                <w:b w:val="0"/>
                <w:bCs w:val="0"/>
                <w:sz w:val="22"/>
                <w:szCs w:val="22"/>
              </w:rPr>
              <w:t>*</w:t>
            </w:r>
          </w:p>
        </w:tc>
      </w:tr>
    </w:tbl>
    <w:p w14:paraId="430DC50F" w14:textId="77777777" w:rsidR="00775161" w:rsidRPr="00C84FC0" w:rsidRDefault="00775161" w:rsidP="00775161">
      <w:pPr>
        <w:rPr>
          <w:sz w:val="22"/>
          <w:szCs w:val="22"/>
        </w:rPr>
      </w:pPr>
    </w:p>
    <w:p w14:paraId="024DBBD3" w14:textId="77777777" w:rsidR="00775161" w:rsidRDefault="00775161" w:rsidP="00775161">
      <w:pPr>
        <w:rPr>
          <w:sz w:val="22"/>
          <w:szCs w:val="22"/>
        </w:rPr>
      </w:pPr>
      <w:r w:rsidRPr="00C84FC0">
        <w:rPr>
          <w:sz w:val="22"/>
          <w:szCs w:val="22"/>
        </w:rPr>
        <w:t>Data is presented as median (Q1-Q3) unless otherwise indicated.</w:t>
      </w:r>
    </w:p>
    <w:p w14:paraId="09D5226A" w14:textId="55A4CDE6" w:rsidR="00831CE3" w:rsidRDefault="00831CE3" w:rsidP="00831CE3">
      <w:pPr>
        <w:rPr>
          <w:sz w:val="22"/>
          <w:szCs w:val="22"/>
        </w:rPr>
      </w:pPr>
      <w:r>
        <w:rPr>
          <w:sz w:val="22"/>
          <w:szCs w:val="22"/>
        </w:rPr>
        <w:t>*p</w:t>
      </w:r>
      <w:r w:rsidRPr="00711127">
        <w:rPr>
          <w:sz w:val="22"/>
          <w:szCs w:val="22"/>
        </w:rPr>
        <w:t xml:space="preserve"> value of &lt; 0.00625 is considered significant based on Bonferroni correction</w:t>
      </w:r>
      <w:r w:rsidR="008423EA">
        <w:rPr>
          <w:sz w:val="22"/>
          <w:szCs w:val="22"/>
        </w:rPr>
        <w:t xml:space="preserve"> for multiple comparisons</w:t>
      </w:r>
    </w:p>
    <w:p w14:paraId="064E6DC0" w14:textId="77777777" w:rsidR="00831CE3" w:rsidRPr="00C84FC0" w:rsidRDefault="00831CE3" w:rsidP="00775161">
      <w:pPr>
        <w:rPr>
          <w:sz w:val="22"/>
          <w:szCs w:val="22"/>
        </w:rPr>
      </w:pPr>
    </w:p>
    <w:p w14:paraId="7B2B4C4A" w14:textId="77777777" w:rsidR="00775161" w:rsidRDefault="00775161" w:rsidP="00775161">
      <w:pPr>
        <w:rPr>
          <w:sz w:val="22"/>
          <w:szCs w:val="22"/>
        </w:rPr>
      </w:pPr>
    </w:p>
    <w:p w14:paraId="22313EAC" w14:textId="541CBE4E" w:rsidR="00CF6612" w:rsidRPr="003F5C95" w:rsidRDefault="00CF6612">
      <w:pPr>
        <w:rPr>
          <w:sz w:val="22"/>
          <w:szCs w:val="22"/>
        </w:rPr>
      </w:pPr>
    </w:p>
    <w:sectPr w:rsidR="00CF6612" w:rsidRPr="003F5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161"/>
    <w:rsid w:val="000C4305"/>
    <w:rsid w:val="001409E5"/>
    <w:rsid w:val="001A7673"/>
    <w:rsid w:val="001F5CE3"/>
    <w:rsid w:val="003F5C95"/>
    <w:rsid w:val="00551E5A"/>
    <w:rsid w:val="005E14BB"/>
    <w:rsid w:val="006C4B11"/>
    <w:rsid w:val="00775161"/>
    <w:rsid w:val="00831CE3"/>
    <w:rsid w:val="008423EA"/>
    <w:rsid w:val="00891F12"/>
    <w:rsid w:val="008E2B49"/>
    <w:rsid w:val="008E5906"/>
    <w:rsid w:val="00AC1F8D"/>
    <w:rsid w:val="00AD5DB5"/>
    <w:rsid w:val="00B13833"/>
    <w:rsid w:val="00B361E2"/>
    <w:rsid w:val="00B91CBD"/>
    <w:rsid w:val="00CF6612"/>
    <w:rsid w:val="00D243E0"/>
    <w:rsid w:val="00D26FA9"/>
    <w:rsid w:val="00DD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EC745A"/>
  <w15:chartTrackingRefBased/>
  <w15:docId w15:val="{AD0F611E-CEB1-B344-A9ED-A258813EE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16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516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75161"/>
    <w:rPr>
      <w:b/>
      <w:bCs/>
    </w:rPr>
  </w:style>
  <w:style w:type="paragraph" w:styleId="Revision">
    <w:name w:val="Revision"/>
    <w:hidden/>
    <w:uiPriority w:val="99"/>
    <w:semiHidden/>
    <w:rsid w:val="001F5CE3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55</Words>
  <Characters>373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Levine</dc:creator>
  <cp:keywords/>
  <dc:description/>
  <cp:lastModifiedBy>Andrea Levine</cp:lastModifiedBy>
  <cp:revision>3</cp:revision>
  <dcterms:created xsi:type="dcterms:W3CDTF">2023-10-30T16:33:00Z</dcterms:created>
  <dcterms:modified xsi:type="dcterms:W3CDTF">2023-10-30T20:28:00Z</dcterms:modified>
</cp:coreProperties>
</file>